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8E523" w14:textId="77777777" w:rsidR="00831AF1" w:rsidRPr="00831AF1" w:rsidRDefault="00894BB7" w:rsidP="00831AF1">
      <w:pPr>
        <w:pStyle w:val="MDPI12title"/>
      </w:pPr>
      <w:r w:rsidRPr="00831AF1">
        <w:rPr>
          <w:szCs w:val="24"/>
        </w:rPr>
        <w:t>Supplemental Material</w:t>
      </w:r>
      <w:r w:rsidR="00831AF1" w:rsidRPr="00831AF1">
        <w:rPr>
          <w:szCs w:val="24"/>
        </w:rPr>
        <w:t xml:space="preserve">: </w:t>
      </w:r>
      <w:r w:rsidR="00831AF1" w:rsidRPr="00831AF1">
        <w:t>The Effect of the Traditional Mediterranean-Style Diet on Metabolic Risk Factors: A Meta-Analysis</w:t>
      </w:r>
    </w:p>
    <w:p w14:paraId="0CFB565F" w14:textId="77777777" w:rsidR="00831AF1" w:rsidRPr="00831AF1" w:rsidRDefault="00831AF1" w:rsidP="00831AF1">
      <w:pPr>
        <w:pStyle w:val="MDPI13authornames"/>
      </w:pPr>
      <w:r w:rsidRPr="00831AF1">
        <w:t xml:space="preserve">Marissa Garcia, Jessica D. Bihuniak, Julia Shook, Anne Kenny, Jane Kerstetter </w:t>
      </w:r>
      <w:r w:rsidRPr="00831AF1">
        <w:br/>
        <w:t>and Tania B. Huedo-Medina</w:t>
      </w:r>
    </w:p>
    <w:p w14:paraId="212D2825" w14:textId="77777777" w:rsidR="00845AEA" w:rsidRPr="00947240" w:rsidRDefault="00845AEA" w:rsidP="00845AEA">
      <w:pPr>
        <w:pStyle w:val="MDPI21heading1"/>
      </w:pPr>
      <w:r w:rsidRPr="00845AEA">
        <w:t>S1.</w:t>
      </w:r>
      <w:r w:rsidRPr="00947240">
        <w:t xml:space="preserve"> Comprehensive Literature Search Strategy</w:t>
      </w:r>
    </w:p>
    <w:p w14:paraId="5C69DEAB" w14:textId="77777777" w:rsidR="00845AEA" w:rsidRPr="00947240" w:rsidRDefault="00845AEA" w:rsidP="00C355A9">
      <w:pPr>
        <w:adjustRightInd w:val="0"/>
        <w:snapToGrid w:val="0"/>
        <w:spacing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sz w:val="20"/>
        </w:rPr>
        <w:t xml:space="preserve">Databases searched until </w:t>
      </w:r>
      <w:r>
        <w:rPr>
          <w:rFonts w:ascii="Palatino Linotype" w:hAnsi="Palatino Linotype"/>
          <w:sz w:val="20"/>
        </w:rPr>
        <w:t xml:space="preserve">9 </w:t>
      </w:r>
      <w:r w:rsidRPr="00947240">
        <w:rPr>
          <w:rFonts w:ascii="Palatino Linotype" w:hAnsi="Palatino Linotype"/>
          <w:sz w:val="20"/>
        </w:rPr>
        <w:t>February 2016</w:t>
      </w:r>
      <w:r>
        <w:rPr>
          <w:rFonts w:ascii="Palatino Linotype" w:hAnsi="Palatino Linotype"/>
          <w:sz w:val="20"/>
        </w:rPr>
        <w:t xml:space="preserve"> unless otherwise noted.</w:t>
      </w:r>
    </w:p>
    <w:p w14:paraId="64902E0B" w14:textId="77777777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sz w:val="20"/>
        </w:rPr>
        <w:t>1. PubMed, years 1940</w:t>
      </w:r>
      <w:r w:rsidR="00C355A9">
        <w:rPr>
          <w:rFonts w:ascii="Palatino Linotype" w:hAnsi="Palatino Linotype"/>
          <w:sz w:val="20"/>
        </w:rPr>
        <w:t>–</w:t>
      </w:r>
      <w:r w:rsidRPr="00947240">
        <w:rPr>
          <w:rFonts w:ascii="Palatino Linotype" w:hAnsi="Palatino Linotype"/>
          <w:sz w:val="20"/>
        </w:rPr>
        <w:t>present</w:t>
      </w:r>
    </w:p>
    <w:p w14:paraId="0A4359BB" w14:textId="77777777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sz w:val="20"/>
        </w:rPr>
        <w:t>Terms were searched in all fields; however, field labels were used to restrict specific terms/phrases to the Medical Subject Headings [Mesh], publication type [pt] and journal name [ta] fields.</w:t>
      </w:r>
    </w:p>
    <w:p w14:paraId="54D60677" w14:textId="02C267DB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bCs/>
          <w:sz w:val="20"/>
        </w:rPr>
        <w:t>(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Mediterranean diet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Mediterranean diet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Mediterranean dietary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</w:t>
      </w:r>
      <w:r w:rsidR="00D67413">
        <w:rPr>
          <w:rFonts w:ascii="Palatino Linotype" w:hAnsi="Palatino Linotype"/>
          <w:bCs/>
          <w:sz w:val="20"/>
        </w:rPr>
        <w:br/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Mediterranean style diet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Mediterranean style diet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</w:t>
      </w:r>
      <w:r>
        <w:rPr>
          <w:rFonts w:ascii="Palatino Linotype" w:hAnsi="Palatino Linotype"/>
          <w:bCs/>
          <w:sz w:val="20"/>
        </w:rPr>
        <w:t xml:space="preserve">OR </w:t>
      </w:r>
      <w:r w:rsidR="00254A09">
        <w:rPr>
          <w:rFonts w:ascii="Palatino Linotype" w:hAnsi="Palatino Linotype"/>
          <w:bCs/>
          <w:sz w:val="20"/>
        </w:rPr>
        <w:t>“</w:t>
      </w:r>
      <w:r>
        <w:rPr>
          <w:rFonts w:ascii="Palatino Linotype" w:hAnsi="Palatino Linotype"/>
          <w:bCs/>
          <w:sz w:val="20"/>
        </w:rPr>
        <w:t xml:space="preserve">Diet, </w:t>
      </w:r>
      <w:r w:rsidR="00D67413">
        <w:rPr>
          <w:rFonts w:ascii="Palatino Linotype" w:hAnsi="Palatino Linotype"/>
          <w:bCs/>
          <w:sz w:val="20"/>
        </w:rPr>
        <w:br/>
      </w:r>
      <w:r>
        <w:rPr>
          <w:rFonts w:ascii="Palatino Linotype" w:hAnsi="Palatino Linotype"/>
          <w:bCs/>
          <w:sz w:val="20"/>
        </w:rPr>
        <w:t>Mediterranean</w:t>
      </w:r>
      <w:r w:rsidR="00254A09">
        <w:rPr>
          <w:rFonts w:ascii="Palatino Linotype" w:hAnsi="Palatino Linotype"/>
          <w:bCs/>
          <w:sz w:val="20"/>
        </w:rPr>
        <w:t>”</w:t>
      </w:r>
      <w:r>
        <w:rPr>
          <w:rFonts w:ascii="Palatino Linotype" w:hAnsi="Palatino Linotype"/>
          <w:bCs/>
          <w:sz w:val="20"/>
        </w:rPr>
        <w:t>[Mesh])</w:t>
      </w:r>
      <w:r w:rsidRPr="00947240">
        <w:rPr>
          <w:rFonts w:ascii="Palatino Linotype" w:hAnsi="Palatino Linotype"/>
          <w:sz w:val="20"/>
        </w:rPr>
        <w:t xml:space="preserve"> AND </w:t>
      </w:r>
      <w:r w:rsidRPr="00947240">
        <w:rPr>
          <w:rFonts w:ascii="Palatino Linotype" w:hAnsi="Palatino Linotype"/>
          <w:bCs/>
          <w:sz w:val="20"/>
        </w:rPr>
        <w:t xml:space="preserve">(adiposity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metabolic syndrome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overweight OR </w:t>
      </w:r>
      <w:r w:rsidR="00D67413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 xml:space="preserve">BMI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body mas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waist circumference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weight [tiab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body weight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</w:t>
      </w:r>
      <w:r w:rsidR="00D67413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 xml:space="preserve">obese OR obesity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abdominal fat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Weight Los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] </w:t>
      </w:r>
      <w:r w:rsidR="00D67413">
        <w:rPr>
          <w:rFonts w:ascii="Palatino Linotype" w:hAnsi="Palatino Linotype"/>
          <w:bCs/>
          <w:sz w:val="20"/>
        </w:rPr>
        <w:t xml:space="preserve">OR </w:t>
      </w:r>
      <w:r w:rsidR="00254A09">
        <w:rPr>
          <w:rFonts w:ascii="Palatino Linotype" w:hAnsi="Palatino Linotype"/>
          <w:bCs/>
          <w:sz w:val="20"/>
        </w:rPr>
        <w:t>“</w:t>
      </w:r>
      <w:r w:rsidR="00D67413">
        <w:rPr>
          <w:rFonts w:ascii="Palatino Linotype" w:hAnsi="Palatino Linotype"/>
          <w:bCs/>
          <w:sz w:val="20"/>
        </w:rPr>
        <w:t>weight loss</w:t>
      </w:r>
      <w:r w:rsidR="00254A09">
        <w:rPr>
          <w:rFonts w:ascii="Palatino Linotype" w:hAnsi="Palatino Linotype"/>
          <w:bCs/>
          <w:sz w:val="20"/>
        </w:rPr>
        <w:t>”</w:t>
      </w:r>
      <w:r w:rsidR="00D67413">
        <w:rPr>
          <w:rFonts w:ascii="Palatino Linotype" w:hAnsi="Palatino Linotype"/>
          <w:bCs/>
          <w:sz w:val="20"/>
        </w:rPr>
        <w:t xml:space="preserve"> OR</w:t>
      </w:r>
      <w:r w:rsidRPr="00947240">
        <w:rPr>
          <w:rFonts w:ascii="Palatino Linotype" w:hAnsi="Palatino Linotype"/>
          <w:bCs/>
          <w:sz w:val="20"/>
        </w:rPr>
        <w:t xml:space="preserve"> </w:t>
      </w:r>
      <w:r w:rsidR="00D67413">
        <w:rPr>
          <w:rFonts w:ascii="Palatino Linotype" w:hAnsi="Palatino Linotype"/>
          <w:bCs/>
          <w:sz w:val="20"/>
        </w:rPr>
        <w:br/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Diet, Reducing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>[Mesh]) NOT (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ross-Sectional Stud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 Terms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ase Report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pt] OR Comment[pt] OR Editorial[pt] OR Letter[pt] OR Review[pt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ase control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ase report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ase study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ase ser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ase-Control Stud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] OR </w:t>
      </w:r>
      <w:r w:rsidR="00D67413">
        <w:rPr>
          <w:rFonts w:ascii="Palatino Linotype" w:hAnsi="Palatino Linotype"/>
          <w:bCs/>
          <w:sz w:val="20"/>
        </w:rPr>
        <w:br/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Follow-Up Stud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observational study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prospective cohort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D67413">
        <w:rPr>
          <w:rFonts w:ascii="Palatino Linotype" w:hAnsi="Palatino Linotype"/>
          <w:bCs/>
          <w:sz w:val="20"/>
        </w:rPr>
        <w:br/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ohort stud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:noexp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cohort study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Longitudinal Stud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:noexp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Follow-Up Stud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Retrospective Studies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mesh] OR </w:t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non-randomized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 xml:space="preserve">[ti] OR </w:t>
      </w:r>
      <w:r w:rsidR="00D67413">
        <w:rPr>
          <w:rFonts w:ascii="Palatino Linotype" w:hAnsi="Palatino Linotype"/>
          <w:bCs/>
          <w:sz w:val="20"/>
        </w:rPr>
        <w:br/>
      </w:r>
      <w:r w:rsidR="00254A09">
        <w:rPr>
          <w:rFonts w:ascii="Palatino Linotype" w:hAnsi="Palatino Linotype"/>
          <w:bCs/>
          <w:sz w:val="20"/>
        </w:rPr>
        <w:t>“</w:t>
      </w:r>
      <w:r w:rsidRPr="00947240">
        <w:rPr>
          <w:rFonts w:ascii="Palatino Linotype" w:hAnsi="Palatino Linotype"/>
          <w:bCs/>
          <w:sz w:val="20"/>
        </w:rPr>
        <w:t>follow up study</w:t>
      </w:r>
      <w:r w:rsidR="00254A09">
        <w:rPr>
          <w:rFonts w:ascii="Palatino Linotype" w:hAnsi="Palatino Linotype"/>
          <w:bCs/>
          <w:sz w:val="20"/>
        </w:rPr>
        <w:t>”</w:t>
      </w:r>
      <w:r w:rsidRPr="00947240">
        <w:rPr>
          <w:rFonts w:ascii="Palatino Linotype" w:hAnsi="Palatino Linotype"/>
          <w:bCs/>
          <w:sz w:val="20"/>
        </w:rPr>
        <w:t>[ti] OR rat[ti] OR rats[ti] OR mice[ti] OR mouse[ti] OR dog[ti] OR dogs[ti] OR cats[ti])</w:t>
      </w:r>
    </w:p>
    <w:p w14:paraId="31C2F187" w14:textId="77777777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sz w:val="20"/>
        </w:rPr>
        <w:t>Results: 573</w:t>
      </w:r>
    </w:p>
    <w:p w14:paraId="1EB889E8" w14:textId="77777777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sz w:val="20"/>
        </w:rPr>
        <w:t>2. EMBASE (via Scopus) years 1823</w:t>
      </w:r>
      <w:r w:rsidR="00C355A9">
        <w:rPr>
          <w:rFonts w:ascii="Palatino Linotype" w:hAnsi="Palatino Linotype"/>
          <w:sz w:val="20"/>
        </w:rPr>
        <w:t>–</w:t>
      </w:r>
      <w:r w:rsidRPr="00947240">
        <w:rPr>
          <w:rFonts w:ascii="Palatino Linotype" w:hAnsi="Palatino Linotype"/>
          <w:sz w:val="20"/>
        </w:rPr>
        <w:t>present</w:t>
      </w:r>
    </w:p>
    <w:p w14:paraId="288F5629" w14:textId="33C5F7D5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sz w:val="20"/>
        </w:rPr>
        <w:t xml:space="preserve">All terms were searched in </w:t>
      </w:r>
      <w:r w:rsidR="00254A09">
        <w:rPr>
          <w:rFonts w:ascii="Palatino Linotype" w:hAnsi="Palatino Linotype"/>
          <w:sz w:val="20"/>
        </w:rPr>
        <w:t>“</w:t>
      </w:r>
      <w:r w:rsidRPr="00947240">
        <w:rPr>
          <w:rFonts w:ascii="Palatino Linotype" w:hAnsi="Palatino Linotype"/>
          <w:sz w:val="20"/>
        </w:rPr>
        <w:t>Article Title, Abstract, Keywords</w:t>
      </w:r>
      <w:r w:rsidR="00254A09">
        <w:rPr>
          <w:rFonts w:ascii="Palatino Linotype" w:hAnsi="Palatino Linotype"/>
          <w:sz w:val="20"/>
        </w:rPr>
        <w:t>”</w:t>
      </w:r>
      <w:r w:rsidRPr="00947240">
        <w:rPr>
          <w:rFonts w:ascii="Palatino Linotype" w:hAnsi="Palatino Linotype"/>
          <w:sz w:val="20"/>
        </w:rPr>
        <w:t xml:space="preserve">. Because of character restrictions in Scopus, this search was run in parts and assembled using the </w:t>
      </w:r>
      <w:r w:rsidR="00254A09">
        <w:rPr>
          <w:rFonts w:ascii="Palatino Linotype" w:hAnsi="Palatino Linotype"/>
          <w:sz w:val="20"/>
        </w:rPr>
        <w:t>“</w:t>
      </w:r>
      <w:r w:rsidRPr="00947240">
        <w:rPr>
          <w:rFonts w:ascii="Palatino Linotype" w:hAnsi="Palatino Linotype"/>
          <w:sz w:val="20"/>
        </w:rPr>
        <w:t>Search history</w:t>
      </w:r>
      <w:r w:rsidR="00254A09">
        <w:rPr>
          <w:rFonts w:ascii="Palatino Linotype" w:hAnsi="Palatino Linotype"/>
          <w:sz w:val="20"/>
        </w:rPr>
        <w:t>”</w:t>
      </w:r>
      <w:r w:rsidRPr="00947240">
        <w:rPr>
          <w:rFonts w:ascii="Palatino Linotype" w:hAnsi="Palatino Linotype"/>
          <w:sz w:val="20"/>
        </w:rPr>
        <w:t>.</w:t>
      </w:r>
    </w:p>
    <w:p w14:paraId="1DE9244F" w14:textId="552BAE0A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sz w:val="20"/>
        </w:rPr>
        <w:t xml:space="preserve">Limit to Document type: </w:t>
      </w:r>
      <w:r w:rsidR="00254A09">
        <w:rPr>
          <w:rFonts w:ascii="Palatino Linotype" w:hAnsi="Palatino Linotype"/>
          <w:sz w:val="20"/>
        </w:rPr>
        <w:t>“</w:t>
      </w:r>
      <w:r w:rsidRPr="00947240">
        <w:rPr>
          <w:rFonts w:ascii="Palatino Linotype" w:hAnsi="Palatino Linotype"/>
          <w:sz w:val="20"/>
        </w:rPr>
        <w:t>Article</w:t>
      </w:r>
      <w:r w:rsidR="00254A09">
        <w:rPr>
          <w:rFonts w:ascii="Palatino Linotype" w:hAnsi="Palatino Linotype"/>
          <w:sz w:val="20"/>
        </w:rPr>
        <w:t>”</w:t>
      </w:r>
    </w:p>
    <w:p w14:paraId="1422B422" w14:textId="77777777" w:rsidR="00845AEA" w:rsidRPr="00947240" w:rsidRDefault="00845AEA" w:rsidP="00D67413">
      <w:pPr>
        <w:adjustRightInd w:val="0"/>
        <w:snapToGrid w:val="0"/>
        <w:spacing w:before="240" w:line="260" w:lineRule="atLeast"/>
        <w:rPr>
          <w:rFonts w:ascii="Palatino Linotype" w:hAnsi="Palatino Linotype"/>
          <w:bCs/>
          <w:sz w:val="20"/>
        </w:rPr>
      </w:pPr>
      <w:r w:rsidRPr="00947240">
        <w:rPr>
          <w:rFonts w:ascii="Palatino Linotype" w:hAnsi="Palatino Linotype"/>
          <w:bCs/>
          <w:sz w:val="20"/>
        </w:rPr>
        <w:t>{Mediterranean diet} OR {Mediterranean diets} OR {Mediterranean dietary} OR {Mediterranean style diet}</w:t>
      </w:r>
      <w:r>
        <w:rPr>
          <w:rFonts w:ascii="Palatino Linotype" w:hAnsi="Palatino Linotype"/>
          <w:bCs/>
          <w:sz w:val="20"/>
        </w:rPr>
        <w:t xml:space="preserve"> OR {Mediterranean style diets}</w:t>
      </w:r>
    </w:p>
    <w:p w14:paraId="12653021" w14:textId="77777777" w:rsidR="00845AEA" w:rsidRPr="00947240" w:rsidRDefault="00845AEA" w:rsidP="00F44B02">
      <w:pPr>
        <w:adjustRightInd w:val="0"/>
        <w:snapToGrid w:val="0"/>
        <w:spacing w:before="240" w:line="260" w:lineRule="atLeast"/>
        <w:rPr>
          <w:rFonts w:ascii="Palatino Linotype" w:hAnsi="Palatino Linotype"/>
          <w:bCs/>
          <w:sz w:val="20"/>
        </w:rPr>
      </w:pPr>
      <w:r w:rsidRPr="00947240">
        <w:rPr>
          <w:rFonts w:ascii="Palatino Linotype" w:hAnsi="Palatino Linotype"/>
          <w:bCs/>
          <w:sz w:val="20"/>
        </w:rPr>
        <w:t xml:space="preserve">AND (adiposity OR {weight loss} OR {metabolic syndrome} OR overweight OR BMI OR </w:t>
      </w:r>
      <w:r w:rsidR="00F44B02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 xml:space="preserve">{body mass} OR {waist circumference} OR weight OR {body weight} OR obese OR </w:t>
      </w:r>
      <w:r w:rsidR="00F44B02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>obesity OR {abdominal fat})</w:t>
      </w:r>
    </w:p>
    <w:p w14:paraId="4EF4292B" w14:textId="77777777" w:rsidR="00845AEA" w:rsidRPr="00947240" w:rsidRDefault="00845AEA" w:rsidP="00F44B02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  <w:r w:rsidRPr="00947240">
        <w:rPr>
          <w:rFonts w:ascii="Palatino Linotype" w:hAnsi="Palatino Linotype"/>
          <w:bCs/>
          <w:sz w:val="20"/>
        </w:rPr>
        <w:t xml:space="preserve">NOT (in article title) ({Cross-Sectional Studies} OR {Case Reports} OR Comment OR </w:t>
      </w:r>
      <w:r w:rsidR="00F44B02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 xml:space="preserve">Editorial OR Letter OR Review OR {case control} OR {case report} OR {case study} OR </w:t>
      </w:r>
      <w:r w:rsidR="00F44B02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 xml:space="preserve">{case series} OR {Follow-Up Study} OR {observational study} OR {prospective cohort} OR </w:t>
      </w:r>
      <w:r w:rsidR="00F44B02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>{cohort study} OR {Longitudinal Study} OR {Follow-Up Studies} OR {Retrospective Studies} OR</w:t>
      </w:r>
      <w:r w:rsidR="00F44B02">
        <w:rPr>
          <w:rFonts w:ascii="Palatino Linotype" w:hAnsi="Palatino Linotype"/>
          <w:bCs/>
          <w:sz w:val="20"/>
        </w:rPr>
        <w:t xml:space="preserve"> </w:t>
      </w:r>
      <w:r w:rsidR="00F44B02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 xml:space="preserve">{non-randomized} OR {follow up study} OR rat OR rats OR mice OR mouse OR dog OR </w:t>
      </w:r>
      <w:r w:rsidR="00F44B02">
        <w:rPr>
          <w:rFonts w:ascii="Palatino Linotype" w:hAnsi="Palatino Linotype"/>
          <w:bCs/>
          <w:sz w:val="20"/>
        </w:rPr>
        <w:br/>
      </w:r>
      <w:r w:rsidRPr="00947240">
        <w:rPr>
          <w:rFonts w:ascii="Palatino Linotype" w:hAnsi="Palatino Linotype"/>
          <w:bCs/>
          <w:sz w:val="20"/>
        </w:rPr>
        <w:t>dogs OR cats)</w:t>
      </w:r>
    </w:p>
    <w:p w14:paraId="07DC45E5" w14:textId="77777777" w:rsidR="00845AEA" w:rsidRPr="00947240" w:rsidRDefault="00845AEA" w:rsidP="00F44B02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  <w:vertAlign w:val="subscript"/>
        </w:rPr>
      </w:pPr>
      <w:r w:rsidRPr="00947240">
        <w:rPr>
          <w:rFonts w:ascii="Palatino Linotype" w:hAnsi="Palatino Linotype"/>
          <w:sz w:val="20"/>
        </w:rPr>
        <w:lastRenderedPageBreak/>
        <w:t>Results: 838</w:t>
      </w:r>
    </w:p>
    <w:p w14:paraId="28720B8E" w14:textId="77777777" w:rsidR="00F44B02" w:rsidRPr="00F44B02" w:rsidRDefault="00F44B02" w:rsidP="00F44B02">
      <w:pPr>
        <w:spacing w:before="240" w:after="160" w:line="260" w:lineRule="atLeast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3. Web of Science, years 1974-August 4, 2014 (The University of Connecticut discontinued its subscription to Scopus prior to the time of revisions in favor of other alternative resources, including Scopus)</w:t>
      </w:r>
    </w:p>
    <w:p w14:paraId="3A320441" w14:textId="567540C3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 xml:space="preserve">All terms were searched in 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Topic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 xml:space="preserve">. </w:t>
      </w:r>
    </w:p>
    <w:p w14:paraId="2BD9F7E6" w14:textId="3E917E9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 xml:space="preserve">Limit to Document type: 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article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”</w:t>
      </w:r>
    </w:p>
    <w:p w14:paraId="6407F491" w14:textId="137742FC" w:rsidR="00F44B02" w:rsidRPr="00F44B02" w:rsidRDefault="00254A09" w:rsidP="00F44B02">
      <w:pPr>
        <w:spacing w:after="160" w:line="260" w:lineRule="atLeast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s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ary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s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</w:p>
    <w:p w14:paraId="203E397E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AND</w:t>
      </w:r>
    </w:p>
    <w:p w14:paraId="0E304FF2" w14:textId="10FA80D1" w:rsidR="00F44B02" w:rsidRPr="00F44B02" w:rsidRDefault="00F44B02" w:rsidP="00F44B02">
      <w:pPr>
        <w:spacing w:after="160" w:line="260" w:lineRule="atLeast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(adiposity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weight los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tabolic syndrome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verweight OR BMI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body mas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waist circumference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weight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body weigh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bese OR obesity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abdominal fa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)</w:t>
      </w:r>
    </w:p>
    <w:p w14:paraId="6E77C117" w14:textId="4975A1C7" w:rsidR="00F44B02" w:rsidRPr="00F44B02" w:rsidRDefault="00F44B02" w:rsidP="00F44B02">
      <w:pPr>
        <w:spacing w:after="160" w:line="260" w:lineRule="atLeast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NOT (in title) (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ross-Sectional Stud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Report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Comment OR Editorial OR Letter OR Review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control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repor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ser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observational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prospective cohor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ohort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Longitudinal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Retrospective Stud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non-randomized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follow up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rat OR rats OR mice OR mouse OR dog OR dogs OR cats)</w:t>
      </w:r>
    </w:p>
    <w:p w14:paraId="033788D1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Results: 890</w:t>
      </w:r>
    </w:p>
    <w:p w14:paraId="04887E57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4. CINAHL</w:t>
      </w:r>
    </w:p>
    <w:p w14:paraId="03637CDE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All terms were searched in all fields.</w:t>
      </w:r>
    </w:p>
    <w:p w14:paraId="1ABA1008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Excluded: MEDLINE Records</w:t>
      </w:r>
    </w:p>
    <w:p w14:paraId="6F05C0BF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Limited to: research articles</w:t>
      </w:r>
    </w:p>
    <w:p w14:paraId="4AC06163" w14:textId="7146C90D" w:rsidR="00F44B02" w:rsidRPr="00F44B02" w:rsidRDefault="00254A09" w:rsidP="00F44B02">
      <w:pPr>
        <w:spacing w:after="160" w:line="240" w:lineRule="auto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s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ary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s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</w:p>
    <w:p w14:paraId="5164F27F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AND</w:t>
      </w:r>
    </w:p>
    <w:p w14:paraId="28B7E2AE" w14:textId="34C20F11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(adiposity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weight los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tabolic syndrome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verweight OR BMI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body mas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waist circumference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weight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body weigh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bese OR obesity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abdominal fa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)</w:t>
      </w:r>
    </w:p>
    <w:p w14:paraId="3180004F" w14:textId="4BD75629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NOT (in title) (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ross-Sectional Stud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Report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Comment OR Editorial OR Letter OR Review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control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repor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ser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observational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prospective cohort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ohort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Longitudinal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Retrospective Stud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non-randomized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follow up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rat OR rats OR mice OR mouse OR dog OR dogs OR cats)</w:t>
      </w:r>
    </w:p>
    <w:p w14:paraId="16989B09" w14:textId="77777777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color w:val="auto"/>
          <w:sz w:val="20"/>
          <w:lang w:eastAsia="en-US"/>
        </w:rPr>
        <w:t>Results: 35</w:t>
      </w:r>
    </w:p>
    <w:p w14:paraId="778074EB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color w:val="auto"/>
          <w:sz w:val="20"/>
          <w:lang w:eastAsia="en-US"/>
        </w:rPr>
        <w:t xml:space="preserve">5. Agricola years </w:t>
      </w: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1970-present</w:t>
      </w:r>
    </w:p>
    <w:p w14:paraId="1612549C" w14:textId="0865331E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 xml:space="preserve">Searched in 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All Fields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 xml:space="preserve"> </w:t>
      </w:r>
    </w:p>
    <w:p w14:paraId="58449440" w14:textId="542A6C3E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lastRenderedPageBreak/>
        <w:t xml:space="preserve">Limited to 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academic journals</w:t>
      </w:r>
      <w:r w:rsidR="00254A09">
        <w:rPr>
          <w:rFonts w:ascii="Palatino Linotype" w:eastAsia="宋体" w:hAnsi="Palatino Linotype"/>
          <w:color w:val="auto"/>
          <w:sz w:val="20"/>
          <w:lang w:eastAsia="en-US"/>
        </w:rPr>
        <w:t>”</w:t>
      </w:r>
    </w:p>
    <w:p w14:paraId="59F84233" w14:textId="276D9056" w:rsidR="00F44B02" w:rsidRPr="00F44B02" w:rsidRDefault="00254A09" w:rsidP="00F44B02">
      <w:pPr>
        <w:spacing w:after="160" w:line="240" w:lineRule="auto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s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ary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s</w:t>
      </w:r>
      <w:r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</w:p>
    <w:p w14:paraId="24108E66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AND</w:t>
      </w:r>
    </w:p>
    <w:p w14:paraId="2A3399CD" w14:textId="0A78DE9F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(adiposity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weight los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metabolic syndrome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verweight OR BMI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body mas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waist circumference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weight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body weigh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bese OR obesity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abdominal fa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)</w:t>
      </w:r>
    </w:p>
    <w:p w14:paraId="18A01089" w14:textId="01E73C4F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NOT (in title) (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ross-Sectional Stud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Report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Comment OR Editorial OR Letter OR Review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control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repor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ase series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observational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prospective cohort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cohort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>Longitudinal Study</w:t>
      </w:r>
      <w:r w:rsid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F44B02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Retrospective Stud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non-randomized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follow up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rat OR rats OR mice OR mouse OR dog OR dogs OR cats)</w:t>
      </w:r>
    </w:p>
    <w:p w14:paraId="4FA7210C" w14:textId="77777777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color w:val="auto"/>
          <w:sz w:val="20"/>
          <w:lang w:eastAsia="en-US"/>
        </w:rPr>
        <w:t>Results: 125</w:t>
      </w:r>
    </w:p>
    <w:p w14:paraId="59ABBBEC" w14:textId="77777777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color w:val="auto"/>
          <w:sz w:val="20"/>
          <w:lang w:eastAsia="en-US"/>
        </w:rPr>
        <w:t>6. CAB Direct years 1973-present</w:t>
      </w:r>
    </w:p>
    <w:p w14:paraId="2C554286" w14:textId="77777777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color w:val="auto"/>
          <w:sz w:val="20"/>
          <w:lang w:eastAsia="en-US"/>
        </w:rPr>
        <w:t xml:space="preserve">Limit to Document Type: Journal article </w:t>
      </w:r>
    </w:p>
    <w:p w14:paraId="5DE5D6D6" w14:textId="2F049D87" w:rsidR="00F44B02" w:rsidRPr="00254A09" w:rsidRDefault="00254A09" w:rsidP="00F44B02">
      <w:pPr>
        <w:spacing w:after="160" w:line="240" w:lineRule="auto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s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dietary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="00F44B02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Mediterranean style diets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</w:p>
    <w:p w14:paraId="556FA682" w14:textId="77777777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AND</w:t>
      </w:r>
    </w:p>
    <w:p w14:paraId="3753B01B" w14:textId="56CC764C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bCs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(adiposity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weight los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metabolic syndrome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verweight OR BMI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body mas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waist circumference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weight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body weight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obese OR obesity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abdominal fat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)</w:t>
      </w:r>
    </w:p>
    <w:p w14:paraId="2097BE59" w14:textId="7B93DD74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NOT (in title) (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ross-Sectional Stud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ase Report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Comment OR Editorial OR Letter OR Review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ase control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ase report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ase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ase ser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observational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prospective cohort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cohort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Longitudinal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Follow-Up Stud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Retrospective Studies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non-randomized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“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follow up study</w:t>
      </w:r>
      <w:r w:rsidR="00254A09"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>”</w:t>
      </w:r>
      <w:r w:rsidRPr="00254A09">
        <w:rPr>
          <w:rFonts w:ascii="Palatino Linotype" w:eastAsia="宋体" w:hAnsi="Palatino Linotype"/>
          <w:bCs/>
          <w:color w:val="auto"/>
          <w:sz w:val="20"/>
          <w:lang w:eastAsia="en-US"/>
        </w:rPr>
        <w:t xml:space="preserve"> OR rat OR rats OR mice OR mouse OR dog OR dogs OR cats)</w:t>
      </w:r>
    </w:p>
    <w:p w14:paraId="786E1B32" w14:textId="662FDA49" w:rsidR="00F44B02" w:rsidRPr="00254A09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254A09">
        <w:rPr>
          <w:rFonts w:ascii="Palatino Linotype" w:eastAsia="宋体" w:hAnsi="Palatino Linotype"/>
          <w:color w:val="auto"/>
          <w:sz w:val="20"/>
          <w:lang w:eastAsia="en-US"/>
        </w:rPr>
        <w:t>Results:</w:t>
      </w:r>
      <w:r w:rsidR="00EE2AAC" w:rsidRPr="00254A09">
        <w:rPr>
          <w:rFonts w:ascii="Palatino Linotype" w:eastAsia="宋体" w:hAnsi="Palatino Linotype"/>
          <w:color w:val="auto"/>
          <w:sz w:val="20"/>
          <w:lang w:eastAsia="en-US"/>
        </w:rPr>
        <w:t xml:space="preserve"> </w:t>
      </w:r>
      <w:r w:rsidRPr="00254A09">
        <w:rPr>
          <w:rFonts w:ascii="Palatino Linotype" w:eastAsia="宋体" w:hAnsi="Palatino Linotype"/>
          <w:color w:val="auto"/>
          <w:sz w:val="20"/>
          <w:lang w:eastAsia="en-US"/>
        </w:rPr>
        <w:t>524</w:t>
      </w:r>
    </w:p>
    <w:p w14:paraId="33163637" w14:textId="77777777" w:rsidR="00F44B02" w:rsidRPr="00F44B02" w:rsidRDefault="00F44B02" w:rsidP="00F44B02">
      <w:pPr>
        <w:spacing w:after="160" w:line="240" w:lineRule="auto"/>
        <w:jc w:val="left"/>
        <w:rPr>
          <w:rFonts w:ascii="Palatino Linotype" w:eastAsia="宋体" w:hAnsi="Palatino Linotype"/>
          <w:color w:val="auto"/>
          <w:sz w:val="20"/>
          <w:lang w:eastAsia="en-US"/>
        </w:rPr>
      </w:pPr>
      <w:r w:rsidRPr="00F44B02">
        <w:rPr>
          <w:rFonts w:ascii="Palatino Linotype" w:eastAsia="宋体" w:hAnsi="Palatino Linotype"/>
          <w:color w:val="auto"/>
          <w:sz w:val="20"/>
          <w:lang w:eastAsia="en-US"/>
        </w:rPr>
        <w:t>TOTAL: 1,696 after removal of duplicates</w:t>
      </w:r>
    </w:p>
    <w:p w14:paraId="762AA8EE" w14:textId="6FF86725" w:rsidR="00894BB7" w:rsidRPr="00831AF1" w:rsidRDefault="00E41701" w:rsidP="00E41701">
      <w:pPr>
        <w:pStyle w:val="MDPI41tablecaption"/>
        <w:jc w:val="center"/>
      </w:pPr>
      <w:r w:rsidRPr="00E41701">
        <w:rPr>
          <w:b/>
        </w:rPr>
        <w:t xml:space="preserve">Table </w:t>
      </w:r>
      <w:r w:rsidR="00894BB7" w:rsidRPr="00E41701">
        <w:rPr>
          <w:b/>
        </w:rPr>
        <w:t>S</w:t>
      </w:r>
      <w:r w:rsidRPr="00E41701">
        <w:rPr>
          <w:b/>
        </w:rPr>
        <w:t>1</w:t>
      </w:r>
      <w:r w:rsidR="00894BB7" w:rsidRPr="00E41701">
        <w:rPr>
          <w:b/>
        </w:rPr>
        <w:t>.</w:t>
      </w:r>
      <w:r w:rsidR="00894BB7" w:rsidRPr="00831AF1">
        <w:t xml:space="preserve"> </w:t>
      </w:r>
      <w:r w:rsidR="00894BB7" w:rsidRPr="00E41701">
        <w:t>Table of Excluded Articles</w:t>
      </w:r>
      <w:r>
        <w:t>.</w:t>
      </w:r>
    </w:p>
    <w:tbl>
      <w:tblPr>
        <w:tblStyle w:val="Mdeck5tablebodythreelines"/>
        <w:tblW w:w="5000" w:type="pct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4983"/>
        <w:gridCol w:w="2334"/>
      </w:tblGrid>
      <w:tr w:rsidR="00831AF1" w:rsidRPr="00831AF1" w14:paraId="04165D76" w14:textId="77777777" w:rsidTr="00831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D9FA134" w14:textId="77777777" w:rsidR="00894BB7" w:rsidRPr="00831AF1" w:rsidRDefault="00894BB7" w:rsidP="00831AF1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31AF1">
              <w:rPr>
                <w:b/>
                <w:sz w:val="20"/>
              </w:rPr>
              <w:t>Author</w:t>
            </w:r>
          </w:p>
        </w:tc>
        <w:tc>
          <w:tcPr>
            <w:tcW w:w="27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4FF833B6" w14:textId="77777777" w:rsidR="00894BB7" w:rsidRPr="00831AF1" w:rsidRDefault="00894BB7" w:rsidP="00831AF1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31AF1">
              <w:rPr>
                <w:b/>
                <w:sz w:val="20"/>
              </w:rPr>
              <w:t>Title</w:t>
            </w:r>
          </w:p>
        </w:tc>
        <w:tc>
          <w:tcPr>
            <w:tcW w:w="128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7FE4B590" w14:textId="77777777" w:rsidR="00894BB7" w:rsidRPr="00831AF1" w:rsidRDefault="00894BB7" w:rsidP="00831AF1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31AF1">
              <w:rPr>
                <w:b/>
                <w:sz w:val="20"/>
              </w:rPr>
              <w:t>Reason</w:t>
            </w:r>
          </w:p>
        </w:tc>
      </w:tr>
      <w:tr w:rsidR="00831AF1" w:rsidRPr="00831AF1" w14:paraId="075DB8C9" w14:textId="77777777" w:rsidTr="00F44B02"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690C2CFD" w14:textId="77777777" w:rsidR="00894BB7" w:rsidRPr="00EE2AAC" w:rsidRDefault="00894BB7" w:rsidP="00831AF1">
            <w:pPr>
              <w:pStyle w:val="MDPI42tablebody"/>
              <w:spacing w:line="240" w:lineRule="auto"/>
              <w:jc w:val="left"/>
              <w:rPr>
                <w:highlight w:val="green"/>
              </w:rPr>
            </w:pPr>
            <w:r w:rsidRPr="004765A2">
              <w:t>Abenavoli,</w:t>
            </w:r>
            <w:r w:rsidR="00831AF1" w:rsidRPr="004765A2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bottom w:val="single" w:sz="4" w:space="0" w:color="auto"/>
            </w:tcBorders>
            <w:hideMark/>
          </w:tcPr>
          <w:p w14:paraId="1326DDC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s of Mediterranean diet supplemented with silybin</w:t>
            </w:r>
            <w:r w:rsidR="00831AF1">
              <w:t>-</w:t>
            </w:r>
            <w:r w:rsidRPr="00831AF1">
              <w:t>vitamin E</w:t>
            </w:r>
            <w:r w:rsidR="00831AF1">
              <w:t>-</w:t>
            </w:r>
            <w:r w:rsidRPr="00831AF1">
              <w:t xml:space="preserve">phospholipid complex in overweight patients with non-alcoholic fatty </w:t>
            </w:r>
            <w:r w:rsidR="00831AF1">
              <w:br/>
            </w:r>
            <w:r w:rsidRPr="00831AF1">
              <w:t>liver disease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hideMark/>
          </w:tcPr>
          <w:p w14:paraId="5517A690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rospective study</w:t>
            </w:r>
          </w:p>
        </w:tc>
      </w:tr>
      <w:tr w:rsidR="00831AF1" w:rsidRPr="00831AF1" w14:paraId="70A8BFEE" w14:textId="77777777" w:rsidTr="00F44B02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69BA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lacid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E756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Habit based consumptions in the Mediterranean diet and the relationship with anthropometric parameters in young female kayakers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BB473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an intervention</w:t>
            </w:r>
          </w:p>
        </w:tc>
      </w:tr>
      <w:tr w:rsidR="00831AF1" w:rsidRPr="00831AF1" w14:paraId="6F4005F0" w14:textId="77777777" w:rsidTr="00F44B02">
        <w:tc>
          <w:tcPr>
            <w:tcW w:w="962" w:type="pct"/>
            <w:tcBorders>
              <w:top w:val="single" w:sz="4" w:space="0" w:color="auto"/>
            </w:tcBorders>
            <w:noWrap/>
            <w:hideMark/>
          </w:tcPr>
          <w:p w14:paraId="14D8065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mbring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top w:val="single" w:sz="4" w:space="0" w:color="auto"/>
            </w:tcBorders>
            <w:noWrap/>
            <w:hideMark/>
          </w:tcPr>
          <w:p w14:paraId="3E77512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s of a Mediterranean-inspired diet on blood lipids, vascular function and oxidative stress in healthy subjects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hideMark/>
          </w:tcPr>
          <w:p w14:paraId="02721FF1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36ACB65E" w14:textId="77777777" w:rsidTr="00831AF1">
        <w:tc>
          <w:tcPr>
            <w:tcW w:w="962" w:type="pct"/>
            <w:noWrap/>
            <w:hideMark/>
          </w:tcPr>
          <w:p w14:paraId="0630BA8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lastRenderedPageBreak/>
              <w:t>Andreoli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1670C50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a moderately hypoenergetic Mediterranean diet and exercise program on body cell mass and cardiovascular risk factors in obese women</w:t>
            </w:r>
          </w:p>
        </w:tc>
        <w:tc>
          <w:tcPr>
            <w:tcW w:w="1288" w:type="pct"/>
            <w:hideMark/>
          </w:tcPr>
          <w:p w14:paraId="7F4289C8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79B7029B" w14:textId="77777777" w:rsidTr="00831AF1">
        <w:tc>
          <w:tcPr>
            <w:tcW w:w="962" w:type="pct"/>
            <w:noWrap/>
            <w:hideMark/>
          </w:tcPr>
          <w:p w14:paraId="1ADCFF9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ronis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2B468D6A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fast-food Mediterranean-type diet on human plasma oxidation</w:t>
            </w:r>
          </w:p>
        </w:tc>
        <w:tc>
          <w:tcPr>
            <w:tcW w:w="1288" w:type="pct"/>
            <w:hideMark/>
          </w:tcPr>
          <w:p w14:paraId="4CABE68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6B6AFEAF" w14:textId="77777777" w:rsidTr="00831AF1">
        <w:tc>
          <w:tcPr>
            <w:tcW w:w="962" w:type="pct"/>
            <w:noWrap/>
            <w:hideMark/>
          </w:tcPr>
          <w:p w14:paraId="7CEBFE6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thyros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48B864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a plant stanol ester-containing spread, placebo spread, or Mediterranean diet on estimated cardiovascular risk and lipid, inflammatory and haemostatic factors</w:t>
            </w:r>
          </w:p>
        </w:tc>
        <w:tc>
          <w:tcPr>
            <w:tcW w:w="1288" w:type="pct"/>
            <w:hideMark/>
          </w:tcPr>
          <w:p w14:paraId="77AAB83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oes not measure WC</w:t>
            </w:r>
          </w:p>
        </w:tc>
      </w:tr>
      <w:tr w:rsidR="00831AF1" w:rsidRPr="00831AF1" w14:paraId="12AEF75D" w14:textId="77777777" w:rsidTr="00831AF1">
        <w:tc>
          <w:tcPr>
            <w:tcW w:w="962" w:type="pct"/>
            <w:noWrap/>
            <w:hideMark/>
          </w:tcPr>
          <w:p w14:paraId="02B9699A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abio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1E14ED5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dherence to the Mediterranean diet and risk of metabolic syndrome and its components.</w:t>
            </w:r>
          </w:p>
        </w:tc>
        <w:tc>
          <w:tcPr>
            <w:tcW w:w="1288" w:type="pct"/>
            <w:hideMark/>
          </w:tcPr>
          <w:p w14:paraId="23E13B5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ross sectional study</w:t>
            </w:r>
          </w:p>
        </w:tc>
      </w:tr>
      <w:tr w:rsidR="00831AF1" w:rsidRPr="00831AF1" w14:paraId="37ED26EE" w14:textId="77777777" w:rsidTr="00831AF1">
        <w:tc>
          <w:tcPr>
            <w:tcW w:w="962" w:type="pct"/>
            <w:noWrap/>
            <w:hideMark/>
          </w:tcPr>
          <w:p w14:paraId="5D547470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architta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C03DBB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Tumor necrosis factor-alpha</w:t>
            </w:r>
            <w:r w:rsidR="00F44B02" w:rsidRPr="00DE6975">
              <w:t>-</w:t>
            </w:r>
            <w:r w:rsidRPr="00831AF1">
              <w:t>308 g</w:t>
            </w:r>
            <w:r w:rsidR="00F44B02">
              <w:t xml:space="preserve"> </w:t>
            </w:r>
            <w:r w:rsidRPr="00F44B02">
              <w:t>&gt;a</w:t>
            </w:r>
            <w:r w:rsidRPr="00831AF1">
              <w:t xml:space="preserve"> polymorphism, adherence to Mediterranean diet, and risk of overweight/obesity in young women</w:t>
            </w:r>
          </w:p>
        </w:tc>
        <w:tc>
          <w:tcPr>
            <w:tcW w:w="1288" w:type="pct"/>
            <w:hideMark/>
          </w:tcPr>
          <w:p w14:paraId="0B11761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id not report data on an outcome of interest</w:t>
            </w:r>
          </w:p>
        </w:tc>
      </w:tr>
      <w:tr w:rsidR="00831AF1" w:rsidRPr="00831AF1" w14:paraId="31928724" w14:textId="77777777" w:rsidTr="00831AF1">
        <w:tc>
          <w:tcPr>
            <w:tcW w:w="962" w:type="pct"/>
            <w:noWrap/>
            <w:hideMark/>
          </w:tcPr>
          <w:p w14:paraId="1FFB3D9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arzi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477C958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diterranean diet and all-causes mortality after myocardial infarction: results from the GISSIPrevenzione trial</w:t>
            </w:r>
          </w:p>
        </w:tc>
        <w:tc>
          <w:tcPr>
            <w:tcW w:w="1288" w:type="pct"/>
            <w:hideMark/>
          </w:tcPr>
          <w:p w14:paraId="0273DA8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Observational </w:t>
            </w:r>
            <w:r w:rsidR="00831AF1">
              <w:br/>
            </w:r>
            <w:r w:rsidRPr="00831AF1">
              <w:t>cohort study</w:t>
            </w:r>
          </w:p>
        </w:tc>
      </w:tr>
      <w:tr w:rsidR="00831AF1" w:rsidRPr="00831AF1" w14:paraId="54FE3E61" w14:textId="77777777" w:rsidTr="00831AF1">
        <w:tc>
          <w:tcPr>
            <w:tcW w:w="962" w:type="pct"/>
            <w:noWrap/>
            <w:hideMark/>
          </w:tcPr>
          <w:p w14:paraId="5D5748B8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edard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788DA71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The Impact of Abdominal Obesity Status on Cardiovascular Response to the Mediterranean Diet </w:t>
            </w:r>
          </w:p>
        </w:tc>
        <w:tc>
          <w:tcPr>
            <w:tcW w:w="1288" w:type="pct"/>
            <w:hideMark/>
          </w:tcPr>
          <w:p w14:paraId="6D50EF6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769CB388" w14:textId="77777777" w:rsidTr="00831AF1">
        <w:tc>
          <w:tcPr>
            <w:tcW w:w="962" w:type="pct"/>
            <w:noWrap/>
            <w:hideMark/>
          </w:tcPr>
          <w:p w14:paraId="38ABECF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edard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36AEEF3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Effects of a dietary intervention promoting the adoption of a Mediterranean food pattern on fast-food consumption among healthy </w:t>
            </w:r>
            <w:r w:rsidR="00831AF1">
              <w:br/>
            </w:r>
            <w:r w:rsidRPr="00831AF1">
              <w:t>French-Canadian women</w:t>
            </w:r>
          </w:p>
        </w:tc>
        <w:tc>
          <w:tcPr>
            <w:tcW w:w="1288" w:type="pct"/>
            <w:hideMark/>
          </w:tcPr>
          <w:p w14:paraId="701BD3E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786FE1CE" w14:textId="77777777" w:rsidTr="00831AF1">
        <w:tc>
          <w:tcPr>
            <w:tcW w:w="962" w:type="pct"/>
            <w:noWrap/>
            <w:hideMark/>
          </w:tcPr>
          <w:p w14:paraId="74A0633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ellido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480B03B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The Mediterranean and CHO diets decrease VCAM-1 and E-selectin expression induced by modified low-density lipoprotein in HUVECs</w:t>
            </w:r>
          </w:p>
        </w:tc>
        <w:tc>
          <w:tcPr>
            <w:tcW w:w="1288" w:type="pct"/>
            <w:hideMark/>
          </w:tcPr>
          <w:p w14:paraId="699AF32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oes not measure WC</w:t>
            </w:r>
          </w:p>
        </w:tc>
      </w:tr>
      <w:tr w:rsidR="00831AF1" w:rsidRPr="00831AF1" w14:paraId="4ABC9090" w14:textId="77777777" w:rsidTr="00831AF1">
        <w:tc>
          <w:tcPr>
            <w:tcW w:w="962" w:type="pct"/>
            <w:noWrap/>
            <w:hideMark/>
          </w:tcPr>
          <w:p w14:paraId="7736A19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onfanti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5E1B3D0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two hypocaloric diets and their combination with physical exercise on basal metabolic rate and body composition</w:t>
            </w:r>
          </w:p>
        </w:tc>
        <w:tc>
          <w:tcPr>
            <w:tcW w:w="1288" w:type="pct"/>
            <w:hideMark/>
          </w:tcPr>
          <w:p w14:paraId="3EBBEE9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10950F9A" w14:textId="77777777" w:rsidTr="00831AF1">
        <w:tc>
          <w:tcPr>
            <w:tcW w:w="962" w:type="pct"/>
            <w:noWrap/>
            <w:hideMark/>
          </w:tcPr>
          <w:p w14:paraId="3F02B44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ravo-Herrara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65CA40E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Tissue factor expression is decreased in monocytes obtained from blood during Mediterranean or high carbohydrate diets</w:t>
            </w:r>
          </w:p>
        </w:tc>
        <w:tc>
          <w:tcPr>
            <w:tcW w:w="1288" w:type="pct"/>
            <w:hideMark/>
          </w:tcPr>
          <w:p w14:paraId="1B290AE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Does not measure WC </w:t>
            </w:r>
          </w:p>
        </w:tc>
      </w:tr>
      <w:tr w:rsidR="00831AF1" w:rsidRPr="00831AF1" w14:paraId="7C42A5C1" w14:textId="77777777" w:rsidTr="00831AF1">
        <w:tc>
          <w:tcPr>
            <w:tcW w:w="962" w:type="pct"/>
            <w:noWrap/>
            <w:hideMark/>
          </w:tcPr>
          <w:p w14:paraId="418430D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Buscemi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752237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s of hypocaloric very-low-carbohydrate diet</w:t>
            </w:r>
            <w:r w:rsidR="00831AF1" w:rsidRPr="00831AF1">
              <w:rPr>
                <w:i/>
              </w:rPr>
              <w:t xml:space="preserve"> vs.</w:t>
            </w:r>
            <w:r w:rsidRPr="00831AF1">
              <w:t xml:space="preserve"> Mediterranean diet on endothelial function in obese women</w:t>
            </w:r>
          </w:p>
        </w:tc>
        <w:tc>
          <w:tcPr>
            <w:tcW w:w="1288" w:type="pct"/>
            <w:hideMark/>
          </w:tcPr>
          <w:p w14:paraId="752735AA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oes not report post intervention data for measures of obesity</w:t>
            </w:r>
          </w:p>
        </w:tc>
      </w:tr>
      <w:tr w:rsidR="00831AF1" w:rsidRPr="00831AF1" w14:paraId="70403FFF" w14:textId="77777777" w:rsidTr="00831AF1">
        <w:tc>
          <w:tcPr>
            <w:tcW w:w="962" w:type="pct"/>
            <w:noWrap/>
            <w:hideMark/>
          </w:tcPr>
          <w:p w14:paraId="23DDC5A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alatylud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hideMark/>
          </w:tcPr>
          <w:p w14:paraId="0DF3E70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s of the Mediterranean traditional diet in overweight and obese children after one year of intervention</w:t>
            </w:r>
          </w:p>
        </w:tc>
        <w:tc>
          <w:tcPr>
            <w:tcW w:w="1288" w:type="pct"/>
            <w:hideMark/>
          </w:tcPr>
          <w:p w14:paraId="60F348E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Subjects &lt;18 years </w:t>
            </w:r>
            <w:r w:rsidR="00831AF1">
              <w:br/>
            </w:r>
            <w:r w:rsidRPr="00831AF1">
              <w:t>of age</w:t>
            </w:r>
          </w:p>
        </w:tc>
      </w:tr>
      <w:tr w:rsidR="00831AF1" w:rsidRPr="00831AF1" w14:paraId="37AD8060" w14:textId="77777777" w:rsidTr="00831AF1">
        <w:tc>
          <w:tcPr>
            <w:tcW w:w="962" w:type="pct"/>
            <w:noWrap/>
            <w:hideMark/>
          </w:tcPr>
          <w:p w14:paraId="6BE40C6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astaner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26BD95E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In vivo transcriptomic profile after a Mediterranean diet in high-cardiovascular risk patients: </w:t>
            </w:r>
            <w:r w:rsidR="00831AF1">
              <w:br/>
            </w:r>
            <w:r w:rsidRPr="00831AF1">
              <w:t>a randomized controlled trial</w:t>
            </w:r>
          </w:p>
        </w:tc>
        <w:tc>
          <w:tcPr>
            <w:tcW w:w="1288" w:type="pct"/>
            <w:hideMark/>
          </w:tcPr>
          <w:p w14:paraId="522D875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; compares olive oil and nut consumption</w:t>
            </w:r>
          </w:p>
        </w:tc>
      </w:tr>
      <w:tr w:rsidR="00831AF1" w:rsidRPr="00831AF1" w14:paraId="3E8FFEB7" w14:textId="77777777" w:rsidTr="00F44B02"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1622BB1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astro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bottom w:val="single" w:sz="4" w:space="0" w:color="auto"/>
            </w:tcBorders>
            <w:noWrap/>
            <w:hideMark/>
          </w:tcPr>
          <w:p w14:paraId="4D6F4CF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omparison of an oleic acid enriched-die</w:t>
            </w:r>
            <w:r w:rsidRPr="00F44B02">
              <w:t xml:space="preserve">t </w:t>
            </w:r>
            <w:r w:rsidRPr="00F44B02">
              <w:rPr>
                <w:i/>
              </w:rPr>
              <w:t>vs</w:t>
            </w:r>
            <w:r w:rsidR="00831AF1" w:rsidRPr="00F44B02">
              <w:rPr>
                <w:i/>
              </w:rPr>
              <w:t>.</w:t>
            </w:r>
            <w:r w:rsidRPr="00831AF1">
              <w:t xml:space="preserve"> </w:t>
            </w:r>
            <w:r w:rsidR="00831AF1">
              <w:br/>
            </w:r>
            <w:r w:rsidRPr="00831AF1">
              <w:t xml:space="preserve">NCEP-I diet on LDL susceptibility to </w:t>
            </w:r>
            <w:r w:rsidR="00831AF1">
              <w:br/>
            </w:r>
            <w:r w:rsidRPr="00831AF1">
              <w:t>oxidative modi</w:t>
            </w:r>
            <w:r w:rsidRPr="00831AF1">
              <w:rPr>
                <w:vertAlign w:val="superscript"/>
              </w:rPr>
              <w:t>®</w:t>
            </w:r>
            <w:r w:rsidRPr="00831AF1">
              <w:t>cations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hideMark/>
          </w:tcPr>
          <w:p w14:paraId="41E9B9F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1A2D451D" w14:textId="77777777" w:rsidTr="00F44B02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B7EF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ordero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34E7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The Guadix study of the effects of a Mediterranean-diet breakfast on the postprandial lipid parameters of overweight and obese pre-adolescents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D6A2B8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Subjects &lt;18 years </w:t>
            </w:r>
            <w:r w:rsidR="00831AF1">
              <w:br/>
            </w:r>
            <w:r w:rsidRPr="00831AF1">
              <w:t>of age</w:t>
            </w:r>
          </w:p>
        </w:tc>
      </w:tr>
      <w:tr w:rsidR="00831AF1" w:rsidRPr="00831AF1" w14:paraId="40E9C1E5" w14:textId="77777777" w:rsidTr="00F44B02">
        <w:tc>
          <w:tcPr>
            <w:tcW w:w="962" w:type="pct"/>
            <w:tcBorders>
              <w:top w:val="single" w:sz="4" w:space="0" w:color="auto"/>
            </w:tcBorders>
            <w:noWrap/>
            <w:hideMark/>
          </w:tcPr>
          <w:p w14:paraId="55C11BF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  <w:rPr>
                <w:spacing w:val="-2"/>
              </w:rPr>
            </w:pPr>
            <w:r w:rsidRPr="00831AF1">
              <w:rPr>
                <w:spacing w:val="-2"/>
              </w:rPr>
              <w:t>Damasceno,</w:t>
            </w:r>
            <w:r w:rsidR="00831AF1" w:rsidRPr="00831AF1">
              <w:rPr>
                <w:i/>
                <w:spacing w:val="-2"/>
              </w:rPr>
              <w:t xml:space="preserve"> et al.</w:t>
            </w:r>
          </w:p>
        </w:tc>
        <w:tc>
          <w:tcPr>
            <w:tcW w:w="2750" w:type="pct"/>
            <w:tcBorders>
              <w:top w:val="single" w:sz="4" w:space="0" w:color="auto"/>
            </w:tcBorders>
            <w:noWrap/>
            <w:hideMark/>
          </w:tcPr>
          <w:p w14:paraId="6C5A8F9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Mediterranean diet supplemented with nuts reduces waist circumference and shifts lipoprotein subfractions to a less atherogenic pattern in subjects at </w:t>
            </w:r>
            <w:r w:rsidRPr="00831AF1">
              <w:lastRenderedPageBreak/>
              <w:t>high cardiovascular risk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hideMark/>
          </w:tcPr>
          <w:p w14:paraId="6942C0C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lastRenderedPageBreak/>
              <w:t xml:space="preserve">Not on the traditional Mediterranean diet; compares olive oil and </w:t>
            </w:r>
            <w:r w:rsidRPr="00831AF1">
              <w:lastRenderedPageBreak/>
              <w:t>nut consumption</w:t>
            </w:r>
          </w:p>
        </w:tc>
      </w:tr>
      <w:tr w:rsidR="00831AF1" w:rsidRPr="00831AF1" w14:paraId="6300DE18" w14:textId="77777777" w:rsidTr="00831AF1">
        <w:tc>
          <w:tcPr>
            <w:tcW w:w="962" w:type="pct"/>
            <w:noWrap/>
            <w:hideMark/>
          </w:tcPr>
          <w:p w14:paraId="62C04BDA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lastRenderedPageBreak/>
              <w:t>de Loregril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62AC5F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diterranean alpha-linolenic acid-rich diet in secondary prevention of coronary heart disease.</w:t>
            </w:r>
          </w:p>
        </w:tc>
        <w:tc>
          <w:tcPr>
            <w:tcW w:w="1288" w:type="pct"/>
            <w:hideMark/>
          </w:tcPr>
          <w:p w14:paraId="31FA1B9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rospective study</w:t>
            </w:r>
          </w:p>
        </w:tc>
      </w:tr>
      <w:tr w:rsidR="00831AF1" w:rsidRPr="00831AF1" w14:paraId="0A100125" w14:textId="77777777" w:rsidTr="00831AF1">
        <w:tc>
          <w:tcPr>
            <w:tcW w:w="962" w:type="pct"/>
            <w:noWrap/>
            <w:hideMark/>
          </w:tcPr>
          <w:p w14:paraId="33553D0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  <w:rPr>
                <w:lang w:val="es-ES"/>
              </w:rPr>
            </w:pPr>
            <w:r w:rsidRPr="00831AF1">
              <w:rPr>
                <w:lang w:val="es-ES"/>
              </w:rPr>
              <w:t>Del Mar Bibiloni,</w:t>
            </w:r>
            <w:r w:rsidR="00831AF1" w:rsidRPr="00831AF1">
              <w:rPr>
                <w:i/>
                <w:lang w:val="es-ES"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6813D8A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Compliance with the Mediterranean Diet Quality Index (KIDMED) among Balearic Islands' Adolescents and Its Association with Socioeconomic, Anthropometric and </w:t>
            </w:r>
            <w:r w:rsidR="00831AF1">
              <w:br/>
            </w:r>
            <w:r w:rsidRPr="00831AF1">
              <w:t>Lifestyle Factors</w:t>
            </w:r>
          </w:p>
        </w:tc>
        <w:tc>
          <w:tcPr>
            <w:tcW w:w="1288" w:type="pct"/>
            <w:hideMark/>
          </w:tcPr>
          <w:p w14:paraId="5C6AD8E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ross sectional study</w:t>
            </w:r>
          </w:p>
        </w:tc>
      </w:tr>
      <w:tr w:rsidR="00831AF1" w:rsidRPr="00831AF1" w14:paraId="4BD147B0" w14:textId="77777777" w:rsidTr="00831AF1">
        <w:tc>
          <w:tcPr>
            <w:tcW w:w="962" w:type="pct"/>
            <w:noWrap/>
            <w:hideMark/>
          </w:tcPr>
          <w:p w14:paraId="2308992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lhayany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1BE7FCD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 low carbohydrate Mediterranean diet improves cardiovascular risk factors and diabetes control among overweight</w:t>
            </w:r>
            <w:r w:rsidR="00831AF1">
              <w:t xml:space="preserve"> </w:t>
            </w:r>
            <w:r w:rsidRPr="00831AF1">
              <w:t>patients</w:t>
            </w:r>
            <w:r w:rsidR="00831AF1">
              <w:t xml:space="preserve"> </w:t>
            </w:r>
            <w:r w:rsidRPr="00831AF1">
              <w:t>with type 2 diabetes mellitus: a 1-year prospective randomized</w:t>
            </w:r>
            <w:r w:rsidR="00831AF1">
              <w:t xml:space="preserve"> </w:t>
            </w:r>
            <w:r w:rsidRPr="00831AF1">
              <w:t>intervention</w:t>
            </w:r>
            <w:r w:rsidR="00831AF1">
              <w:t xml:space="preserve"> </w:t>
            </w:r>
            <w:r w:rsidRPr="00831AF1">
              <w:t>study.</w:t>
            </w:r>
          </w:p>
        </w:tc>
        <w:tc>
          <w:tcPr>
            <w:tcW w:w="1288" w:type="pct"/>
            <w:hideMark/>
          </w:tcPr>
          <w:p w14:paraId="2DDB296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rospective study</w:t>
            </w:r>
          </w:p>
        </w:tc>
      </w:tr>
      <w:tr w:rsidR="00831AF1" w:rsidRPr="00831AF1" w14:paraId="20FE7E88" w14:textId="77777777" w:rsidTr="00831AF1">
        <w:tc>
          <w:tcPr>
            <w:tcW w:w="962" w:type="pct"/>
            <w:noWrap/>
            <w:hideMark/>
          </w:tcPr>
          <w:p w14:paraId="36B805E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struch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4CC7360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s of dietary fibre intake on risk factors for cardiovascular disease in subjects at high risk</w:t>
            </w:r>
          </w:p>
        </w:tc>
        <w:tc>
          <w:tcPr>
            <w:tcW w:w="1288" w:type="pct"/>
            <w:hideMark/>
          </w:tcPr>
          <w:p w14:paraId="11706C7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; compares olive oil and nut consumption</w:t>
            </w:r>
          </w:p>
        </w:tc>
      </w:tr>
      <w:tr w:rsidR="00831AF1" w:rsidRPr="00831AF1" w14:paraId="48ED1C94" w14:textId="77777777" w:rsidTr="00831AF1">
        <w:tc>
          <w:tcPr>
            <w:tcW w:w="962" w:type="pct"/>
            <w:noWrap/>
            <w:hideMark/>
          </w:tcPr>
          <w:p w14:paraId="5E48E4B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struch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2D7A70D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s of a Mediterranean-style diet on cardiovascular risk factors: a randomized trial</w:t>
            </w:r>
          </w:p>
        </w:tc>
        <w:tc>
          <w:tcPr>
            <w:tcW w:w="1288" w:type="pct"/>
            <w:hideMark/>
          </w:tcPr>
          <w:p w14:paraId="4D4771F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; compares olive oil and nut consumption</w:t>
            </w:r>
          </w:p>
        </w:tc>
      </w:tr>
      <w:tr w:rsidR="00831AF1" w:rsidRPr="00831AF1" w14:paraId="1D7B5CE0" w14:textId="77777777" w:rsidTr="00831AF1">
        <w:tc>
          <w:tcPr>
            <w:tcW w:w="962" w:type="pct"/>
            <w:noWrap/>
            <w:hideMark/>
          </w:tcPr>
          <w:p w14:paraId="4B6E248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Fernandez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5B7CCCF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oderate-to-high-intensity training and a hypocaloric Mediterranean diet enhance endothelial progenitor cells and fitness in subjects with the metabolic syndrome</w:t>
            </w:r>
          </w:p>
        </w:tc>
        <w:tc>
          <w:tcPr>
            <w:tcW w:w="1288" w:type="pct"/>
            <w:hideMark/>
          </w:tcPr>
          <w:p w14:paraId="5DD05C8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3D187894" w14:textId="77777777" w:rsidTr="00831AF1">
        <w:tc>
          <w:tcPr>
            <w:tcW w:w="962" w:type="pct"/>
            <w:noWrap/>
            <w:hideMark/>
          </w:tcPr>
          <w:p w14:paraId="20A6B41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Fito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3657074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the Mediterranean diet on heart failure biomarkers: a randomized sample from the PREDIMED trial</w:t>
            </w:r>
          </w:p>
        </w:tc>
        <w:tc>
          <w:tcPr>
            <w:tcW w:w="1288" w:type="pct"/>
            <w:hideMark/>
          </w:tcPr>
          <w:p w14:paraId="43C0235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; compares olive oil and nut consumption</w:t>
            </w:r>
          </w:p>
        </w:tc>
      </w:tr>
      <w:tr w:rsidR="00831AF1" w:rsidRPr="00831AF1" w14:paraId="6AD4E0DA" w14:textId="77777777" w:rsidTr="00831AF1">
        <w:tc>
          <w:tcPr>
            <w:tcW w:w="962" w:type="pct"/>
            <w:noWrap/>
            <w:hideMark/>
          </w:tcPr>
          <w:p w14:paraId="6ED6938A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Fuentes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38E703C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diterranean and Low-Fat Diets Improve Endothelial Function in Hypercholesterolemic Men</w:t>
            </w:r>
          </w:p>
        </w:tc>
        <w:tc>
          <w:tcPr>
            <w:tcW w:w="1288" w:type="pct"/>
            <w:hideMark/>
          </w:tcPr>
          <w:p w14:paraId="1189B441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oes not measure WC</w:t>
            </w:r>
          </w:p>
        </w:tc>
      </w:tr>
      <w:tr w:rsidR="00831AF1" w:rsidRPr="00831AF1" w14:paraId="4F1D064C" w14:textId="77777777" w:rsidTr="00831AF1">
        <w:tc>
          <w:tcPr>
            <w:tcW w:w="962" w:type="pct"/>
            <w:noWrap/>
            <w:hideMark/>
          </w:tcPr>
          <w:p w14:paraId="03C2F0BA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rPr>
                <w:spacing w:val="-4"/>
              </w:rPr>
              <w:t>Garcia-Hermoso</w:t>
            </w:r>
            <w:r w:rsidRPr="00831AF1">
              <w:t>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6899C7D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Abdominal obesity as a mediator of the influence of physical activity on insulin resistance in </w:t>
            </w:r>
            <w:r w:rsidR="00831AF1">
              <w:rPr>
                <w:lang w:val="en-US"/>
              </w:rPr>
              <w:br/>
            </w:r>
            <w:r w:rsidRPr="00831AF1">
              <w:t>Spanish adults</w:t>
            </w:r>
          </w:p>
        </w:tc>
        <w:tc>
          <w:tcPr>
            <w:tcW w:w="1288" w:type="pct"/>
            <w:hideMark/>
          </w:tcPr>
          <w:p w14:paraId="6E946CC0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ross sectional study</w:t>
            </w:r>
          </w:p>
        </w:tc>
      </w:tr>
      <w:tr w:rsidR="00831AF1" w:rsidRPr="00831AF1" w14:paraId="7F092E80" w14:textId="77777777" w:rsidTr="00831AF1">
        <w:tc>
          <w:tcPr>
            <w:tcW w:w="962" w:type="pct"/>
            <w:noWrap/>
            <w:hideMark/>
          </w:tcPr>
          <w:p w14:paraId="278777E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Gardener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130F16F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diterranean-style diet and risk of ischemic stroke, myocardial infarction, and vascular death: The Northern Manhattan Study</w:t>
            </w:r>
          </w:p>
        </w:tc>
        <w:tc>
          <w:tcPr>
            <w:tcW w:w="1288" w:type="pct"/>
            <w:hideMark/>
          </w:tcPr>
          <w:p w14:paraId="44F17B0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ohort study</w:t>
            </w:r>
          </w:p>
        </w:tc>
      </w:tr>
      <w:tr w:rsidR="00831AF1" w:rsidRPr="00831AF1" w14:paraId="212505F8" w14:textId="77777777" w:rsidTr="00831AF1">
        <w:tc>
          <w:tcPr>
            <w:tcW w:w="962" w:type="pct"/>
            <w:noWrap/>
            <w:hideMark/>
          </w:tcPr>
          <w:p w14:paraId="1E49F3D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Gerhard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161C450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s of a low-fat diet compared with those of a high-monounsaturated fat diet on body weight, plasma lipids and lipoproteins, and glyce</w:t>
            </w:r>
            <w:r w:rsidR="00831AF1">
              <w:t>mic control in type 2 diabetes.</w:t>
            </w:r>
          </w:p>
        </w:tc>
        <w:tc>
          <w:tcPr>
            <w:tcW w:w="1288" w:type="pct"/>
            <w:hideMark/>
          </w:tcPr>
          <w:p w14:paraId="55906FF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Intervention not defined as a traditional Mediterranean diet</w:t>
            </w:r>
          </w:p>
        </w:tc>
      </w:tr>
      <w:tr w:rsidR="00831AF1" w:rsidRPr="00831AF1" w14:paraId="0706AECC" w14:textId="77777777" w:rsidTr="00F44B02"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2462B26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  <w:rPr>
                <w:spacing w:val="-2"/>
              </w:rPr>
            </w:pPr>
            <w:r w:rsidRPr="00831AF1">
              <w:rPr>
                <w:spacing w:val="-2"/>
              </w:rPr>
              <w:t>Gillingham,</w:t>
            </w:r>
            <w:r w:rsidR="00831AF1" w:rsidRPr="00831AF1">
              <w:rPr>
                <w:i/>
                <w:spacing w:val="-2"/>
              </w:rPr>
              <w:t xml:space="preserve"> et al.</w:t>
            </w:r>
          </w:p>
        </w:tc>
        <w:tc>
          <w:tcPr>
            <w:tcW w:w="2750" w:type="pct"/>
            <w:tcBorders>
              <w:bottom w:val="single" w:sz="4" w:space="0" w:color="auto"/>
            </w:tcBorders>
            <w:noWrap/>
            <w:hideMark/>
          </w:tcPr>
          <w:p w14:paraId="7962821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ietary monounsaturated fatty acids are protective against metabolic syndrome and cardiovascular disease risk factors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hideMark/>
          </w:tcPr>
          <w:p w14:paraId="53267FE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Review</w:t>
            </w:r>
          </w:p>
        </w:tc>
      </w:tr>
      <w:tr w:rsidR="00831AF1" w:rsidRPr="00831AF1" w14:paraId="69070075" w14:textId="77777777" w:rsidTr="00F44B02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C79B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Gomez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61E6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Effect of the Mediterranean Diet on Fasting Concentrations of Activated Factor VII in </w:t>
            </w:r>
            <w:r w:rsidR="00831AF1">
              <w:br/>
            </w:r>
            <w:r w:rsidRPr="00831AF1">
              <w:t>Healthy Persons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48FC61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Does not measure WC </w:t>
            </w:r>
          </w:p>
        </w:tc>
      </w:tr>
      <w:tr w:rsidR="00831AF1" w:rsidRPr="00831AF1" w14:paraId="7ABE07D5" w14:textId="77777777" w:rsidTr="00F44B02">
        <w:tc>
          <w:tcPr>
            <w:tcW w:w="962" w:type="pct"/>
            <w:tcBorders>
              <w:top w:val="single" w:sz="4" w:space="0" w:color="auto"/>
            </w:tcBorders>
            <w:noWrap/>
            <w:hideMark/>
          </w:tcPr>
          <w:p w14:paraId="4CA9860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Gouveri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top w:val="single" w:sz="4" w:space="0" w:color="auto"/>
            </w:tcBorders>
            <w:noWrap/>
            <w:hideMark/>
          </w:tcPr>
          <w:p w14:paraId="1E86DE1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diterranean diet and metabolic syndrome in an urban population: The Athens study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hideMark/>
          </w:tcPr>
          <w:p w14:paraId="37029FE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ross sectional study</w:t>
            </w:r>
          </w:p>
        </w:tc>
      </w:tr>
      <w:tr w:rsidR="00831AF1" w:rsidRPr="00831AF1" w14:paraId="2C9A57EA" w14:textId="77777777" w:rsidTr="00831AF1">
        <w:tc>
          <w:tcPr>
            <w:tcW w:w="962" w:type="pct"/>
            <w:noWrap/>
            <w:hideMark/>
          </w:tcPr>
          <w:p w14:paraId="673F742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  <w:rPr>
                <w:spacing w:val="-4"/>
              </w:rPr>
            </w:pPr>
            <w:r w:rsidRPr="00831AF1">
              <w:rPr>
                <w:spacing w:val="-4"/>
              </w:rPr>
              <w:t>Hermsdorff,</w:t>
            </w:r>
            <w:r w:rsidR="00831AF1" w:rsidRPr="00831AF1">
              <w:rPr>
                <w:i/>
                <w:spacing w:val="-4"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859080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Discriminated benefits of a Mediterranean dietary pattern within a hypocaloric diet program on plasma RBP4 concentrations and other inflammatory markers </w:t>
            </w:r>
            <w:r w:rsidRPr="00831AF1">
              <w:lastRenderedPageBreak/>
              <w:t>in obese subjects</w:t>
            </w:r>
          </w:p>
        </w:tc>
        <w:tc>
          <w:tcPr>
            <w:tcW w:w="1288" w:type="pct"/>
            <w:hideMark/>
          </w:tcPr>
          <w:p w14:paraId="5A954C3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lastRenderedPageBreak/>
              <w:t>Not on the traditional Mediterranean diet</w:t>
            </w:r>
          </w:p>
        </w:tc>
      </w:tr>
      <w:tr w:rsidR="00831AF1" w:rsidRPr="00831AF1" w14:paraId="285C0565" w14:textId="77777777" w:rsidTr="00831AF1">
        <w:tc>
          <w:tcPr>
            <w:tcW w:w="962" w:type="pct"/>
            <w:noWrap/>
            <w:hideMark/>
          </w:tcPr>
          <w:p w14:paraId="382B75B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lastRenderedPageBreak/>
              <w:t>Jula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7650A34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Effects of Diet and Simvastatin on Serum </w:t>
            </w:r>
            <w:r w:rsidR="00831AF1">
              <w:br/>
            </w:r>
            <w:r w:rsidRPr="00831AF1">
              <w:t>Lipids, Insulin, and Antioxidants in Hypercholesterolemic Men</w:t>
            </w:r>
          </w:p>
        </w:tc>
        <w:tc>
          <w:tcPr>
            <w:tcW w:w="1288" w:type="pct"/>
            <w:hideMark/>
          </w:tcPr>
          <w:p w14:paraId="0E95EAC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Does not measure WC </w:t>
            </w:r>
          </w:p>
        </w:tc>
      </w:tr>
      <w:tr w:rsidR="00831AF1" w:rsidRPr="00831AF1" w14:paraId="146A736D" w14:textId="77777777" w:rsidTr="00831AF1">
        <w:tc>
          <w:tcPr>
            <w:tcW w:w="962" w:type="pct"/>
            <w:noWrap/>
            <w:hideMark/>
          </w:tcPr>
          <w:p w14:paraId="6D47C34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Karatonis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751ADDC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fast-food Mediterranean-type diet on type 2 diabetics and healthy human subjects</w:t>
            </w:r>
            <w:r w:rsidR="00831AF1">
              <w:rPr>
                <w:bCs/>
              </w:rPr>
              <w:t>’</w:t>
            </w:r>
            <w:r w:rsidRPr="00831AF1">
              <w:t xml:space="preserve"> </w:t>
            </w:r>
            <w:r w:rsidR="00831AF1">
              <w:br/>
            </w:r>
            <w:r w:rsidRPr="00831AF1">
              <w:t>platelet aggregation</w:t>
            </w:r>
          </w:p>
        </w:tc>
        <w:tc>
          <w:tcPr>
            <w:tcW w:w="1288" w:type="pct"/>
            <w:hideMark/>
          </w:tcPr>
          <w:p w14:paraId="22BBA9B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28E49160" w14:textId="77777777" w:rsidTr="00831AF1">
        <w:tc>
          <w:tcPr>
            <w:tcW w:w="962" w:type="pct"/>
            <w:noWrap/>
            <w:hideMark/>
          </w:tcPr>
          <w:p w14:paraId="52DADAF0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Katz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310E07D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Effects of Walnuts on Endothelial Function in Overweight Adults with Visceral Obesity: </w:t>
            </w:r>
            <w:r w:rsidR="00831AF1">
              <w:br/>
            </w:r>
            <w:r w:rsidRPr="00831AF1">
              <w:t>A Randomized, Controlled, Crossover Trial</w:t>
            </w:r>
          </w:p>
        </w:tc>
        <w:tc>
          <w:tcPr>
            <w:tcW w:w="1288" w:type="pct"/>
            <w:hideMark/>
          </w:tcPr>
          <w:p w14:paraId="024EECF1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; focusing only on the effect of one component walnuts</w:t>
            </w:r>
          </w:p>
        </w:tc>
      </w:tr>
      <w:tr w:rsidR="00831AF1" w:rsidRPr="00831AF1" w14:paraId="02EB0A41" w14:textId="77777777" w:rsidTr="00831AF1">
        <w:tc>
          <w:tcPr>
            <w:tcW w:w="962" w:type="pct"/>
            <w:noWrap/>
            <w:hideMark/>
          </w:tcPr>
          <w:p w14:paraId="63A9CFB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Landaeta-Diaz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492870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diterranean diet, moderate-to-high intensity training, and health-related quality of life in adults with metabolic syndrome</w:t>
            </w:r>
          </w:p>
        </w:tc>
        <w:tc>
          <w:tcPr>
            <w:tcW w:w="1288" w:type="pct"/>
            <w:hideMark/>
          </w:tcPr>
          <w:p w14:paraId="045318C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hysical activity included</w:t>
            </w:r>
          </w:p>
        </w:tc>
      </w:tr>
      <w:tr w:rsidR="00831AF1" w:rsidRPr="00831AF1" w14:paraId="7F9555D0" w14:textId="77777777" w:rsidTr="00831AF1">
        <w:tc>
          <w:tcPr>
            <w:tcW w:w="962" w:type="pct"/>
            <w:noWrap/>
            <w:hideMark/>
          </w:tcPr>
          <w:p w14:paraId="0DF4FF50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cManus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AF34D2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bookmarkStart w:id="0" w:name="RANGE!B41"/>
            <w:r w:rsidRPr="00831AF1">
              <w:t xml:space="preserve">A randomized controlled trial of a moderate-fat, low-energy diet compared with a low fat, </w:t>
            </w:r>
            <w:r w:rsidR="00831AF1">
              <w:br/>
            </w:r>
            <w:r w:rsidRPr="00831AF1">
              <w:t xml:space="preserve">low-energy diet for weight loss in </w:t>
            </w:r>
            <w:r w:rsidR="00831AF1">
              <w:br/>
            </w:r>
            <w:r w:rsidRPr="00831AF1">
              <w:t>overweight adults.</w:t>
            </w:r>
            <w:bookmarkEnd w:id="0"/>
          </w:p>
        </w:tc>
        <w:tc>
          <w:tcPr>
            <w:tcW w:w="1288" w:type="pct"/>
            <w:hideMark/>
          </w:tcPr>
          <w:p w14:paraId="32E468C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rospective study</w:t>
            </w:r>
          </w:p>
        </w:tc>
      </w:tr>
      <w:tr w:rsidR="00831AF1" w:rsidRPr="00831AF1" w14:paraId="217393A7" w14:textId="77777777" w:rsidTr="00831AF1">
        <w:tc>
          <w:tcPr>
            <w:tcW w:w="962" w:type="pct"/>
            <w:noWrap/>
            <w:hideMark/>
          </w:tcPr>
          <w:p w14:paraId="1F0A087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ndez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5EF4B46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iveness of a nutrition intervention in patients with hypertension in primary health care: results of a pilot study in Mexico City</w:t>
            </w:r>
          </w:p>
        </w:tc>
        <w:tc>
          <w:tcPr>
            <w:tcW w:w="1288" w:type="pct"/>
            <w:hideMark/>
          </w:tcPr>
          <w:p w14:paraId="6CB972B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oes not measure WC; includes physical activity</w:t>
            </w:r>
          </w:p>
        </w:tc>
      </w:tr>
      <w:tr w:rsidR="00831AF1" w:rsidRPr="00831AF1" w14:paraId="08AC0562" w14:textId="77777777" w:rsidTr="00831AF1">
        <w:tc>
          <w:tcPr>
            <w:tcW w:w="962" w:type="pct"/>
            <w:noWrap/>
            <w:hideMark/>
          </w:tcPr>
          <w:p w14:paraId="69F4432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aniagua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hideMark/>
          </w:tcPr>
          <w:p w14:paraId="5AC15F6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 MUFA-Rich Diet Improves Posprandial Glucose, Lipid and GLP-1 Responses in Insulin-Resistant Subjects</w:t>
            </w:r>
          </w:p>
        </w:tc>
        <w:tc>
          <w:tcPr>
            <w:tcW w:w="1288" w:type="pct"/>
            <w:hideMark/>
          </w:tcPr>
          <w:p w14:paraId="4775AE4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rospective study</w:t>
            </w:r>
          </w:p>
        </w:tc>
      </w:tr>
      <w:tr w:rsidR="00831AF1" w:rsidRPr="00831AF1" w14:paraId="7E7DFB87" w14:textId="77777777" w:rsidTr="00831AF1">
        <w:tc>
          <w:tcPr>
            <w:tcW w:w="962" w:type="pct"/>
            <w:noWrap/>
            <w:hideMark/>
          </w:tcPr>
          <w:p w14:paraId="4A57326E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araskevas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E3677C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Definition of Best Medical Treatment in Asymptomatic and Symptomatic Carotid </w:t>
            </w:r>
            <w:r w:rsidR="00831AF1">
              <w:br/>
            </w:r>
            <w:r w:rsidRPr="00831AF1">
              <w:t>Artery Stenosis</w:t>
            </w:r>
          </w:p>
        </w:tc>
        <w:tc>
          <w:tcPr>
            <w:tcW w:w="1288" w:type="pct"/>
            <w:hideMark/>
          </w:tcPr>
          <w:p w14:paraId="5A9E1AF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Review</w:t>
            </w:r>
          </w:p>
        </w:tc>
      </w:tr>
      <w:tr w:rsidR="00831AF1" w:rsidRPr="00831AF1" w14:paraId="15172CA2" w14:textId="77777777" w:rsidTr="00831AF1">
        <w:tc>
          <w:tcPr>
            <w:tcW w:w="962" w:type="pct"/>
            <w:noWrap/>
            <w:hideMark/>
          </w:tcPr>
          <w:p w14:paraId="42275CE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erez-Jimenez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7B241BA6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A Mediterranean and a high-carbohydrate diet improve glucose metabolism in healthy </w:t>
            </w:r>
            <w:r w:rsidR="00831AF1">
              <w:br/>
              <w:t>young persons</w:t>
            </w:r>
          </w:p>
        </w:tc>
        <w:tc>
          <w:tcPr>
            <w:tcW w:w="1288" w:type="pct"/>
            <w:hideMark/>
          </w:tcPr>
          <w:p w14:paraId="3345BAA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Does not measure WC </w:t>
            </w:r>
          </w:p>
        </w:tc>
      </w:tr>
      <w:tr w:rsidR="00831AF1" w:rsidRPr="00831AF1" w14:paraId="71A3D96A" w14:textId="77777777" w:rsidTr="00831AF1">
        <w:tc>
          <w:tcPr>
            <w:tcW w:w="962" w:type="pct"/>
            <w:noWrap/>
            <w:hideMark/>
          </w:tcPr>
          <w:p w14:paraId="3517F5A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erez-Martinez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7337E75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The chronic intake of a Mediterranean diet enriched in virgin olive oil, decreases nuclear transcription factor kappaB activation in peripheral blood mon</w:t>
            </w:r>
            <w:r w:rsidR="00831AF1">
              <w:t>onuclear cells from healthy men</w:t>
            </w:r>
          </w:p>
        </w:tc>
        <w:tc>
          <w:tcPr>
            <w:tcW w:w="1288" w:type="pct"/>
            <w:hideMark/>
          </w:tcPr>
          <w:p w14:paraId="42B33FD0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oes not measure WC</w:t>
            </w:r>
          </w:p>
        </w:tc>
      </w:tr>
      <w:tr w:rsidR="00831AF1" w:rsidRPr="00831AF1" w14:paraId="70EB0DC4" w14:textId="77777777" w:rsidTr="00831AF1">
        <w:tc>
          <w:tcPr>
            <w:tcW w:w="962" w:type="pct"/>
            <w:noWrap/>
            <w:hideMark/>
          </w:tcPr>
          <w:p w14:paraId="35D8A2F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Piers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52F056C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Substitution of saturated with monounsaturated fat in a 4-week diet affects body weight and compositi</w:t>
            </w:r>
            <w:r w:rsidR="00831AF1">
              <w:t>on of overweight and obese men.</w:t>
            </w:r>
          </w:p>
        </w:tc>
        <w:tc>
          <w:tcPr>
            <w:tcW w:w="1288" w:type="pct"/>
            <w:hideMark/>
          </w:tcPr>
          <w:p w14:paraId="693D54C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649BCDF1" w14:textId="77777777" w:rsidTr="00F44B02">
        <w:tc>
          <w:tcPr>
            <w:tcW w:w="962" w:type="pct"/>
            <w:tcBorders>
              <w:bottom w:val="single" w:sz="4" w:space="0" w:color="auto"/>
            </w:tcBorders>
            <w:noWrap/>
            <w:hideMark/>
          </w:tcPr>
          <w:p w14:paraId="047C1B7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Rodriguez Villar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bottom w:val="single" w:sz="4" w:space="0" w:color="auto"/>
            </w:tcBorders>
            <w:noWrap/>
            <w:hideMark/>
          </w:tcPr>
          <w:p w14:paraId="2836FA27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Comparison of a high-carbohydrate and a </w:t>
            </w:r>
            <w:r w:rsidR="00831AF1">
              <w:br/>
            </w:r>
            <w:r w:rsidRPr="00831AF1">
              <w:t>high-monounsaturated fat, olive oil-rich diet on the susceptibility of</w:t>
            </w:r>
            <w:r w:rsidR="00831AF1">
              <w:t xml:space="preserve"> LDL to oxidativ</w:t>
            </w:r>
            <w:r w:rsidR="00831AF1" w:rsidRPr="00F44B02">
              <w:t>e modification-</w:t>
            </w:r>
            <w:r w:rsidRPr="00F44B02">
              <w:t>tion</w:t>
            </w:r>
            <w:r w:rsidRPr="00831AF1">
              <w:t xml:space="preserve"> in subject</w:t>
            </w:r>
            <w:r w:rsidR="00831AF1">
              <w:t>s with Type 2 diabetes mellitus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hideMark/>
          </w:tcPr>
          <w:p w14:paraId="6027740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6528F7C8" w14:textId="77777777" w:rsidTr="00F44B02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891B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Salas-Salvado,</w:t>
            </w:r>
            <w:r w:rsidR="00831AF1" w:rsidRPr="00831AF1">
              <w:rPr>
                <w:i/>
              </w:rPr>
              <w:t xml:space="preserve"> </w:t>
            </w:r>
            <w:r w:rsidR="00831AF1">
              <w:rPr>
                <w:i/>
              </w:rPr>
              <w:br/>
            </w:r>
            <w:r w:rsidR="00831AF1" w:rsidRPr="00831AF1">
              <w:rPr>
                <w:i/>
              </w:rPr>
              <w:t>et al.</w:t>
            </w:r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BA473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a Mediterranean diet supplemented with nuts on metabolic syndrome status: one-year results of the PREDIMED randomized tri</w:t>
            </w:r>
            <w:r w:rsidR="00831AF1" w:rsidRPr="00831AF1">
              <w:t>al.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0B0BC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; compares olive oil and nut consumption</w:t>
            </w:r>
          </w:p>
        </w:tc>
      </w:tr>
      <w:tr w:rsidR="00831AF1" w:rsidRPr="00831AF1" w14:paraId="6182B842" w14:textId="77777777" w:rsidTr="00F44B02">
        <w:tc>
          <w:tcPr>
            <w:tcW w:w="962" w:type="pct"/>
            <w:tcBorders>
              <w:top w:val="single" w:sz="4" w:space="0" w:color="auto"/>
            </w:tcBorders>
            <w:noWrap/>
            <w:hideMark/>
          </w:tcPr>
          <w:p w14:paraId="6FB6AB8A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Singh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tcBorders>
              <w:top w:val="single" w:sz="4" w:space="0" w:color="auto"/>
            </w:tcBorders>
            <w:noWrap/>
            <w:hideMark/>
          </w:tcPr>
          <w:p w14:paraId="4DDFBEF3" w14:textId="391208CD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Effects of a </w:t>
            </w:r>
            <w:r w:rsidR="00254A09">
              <w:rPr>
                <w:color w:val="auto"/>
              </w:rPr>
              <w:t>“</w:t>
            </w:r>
            <w:r w:rsidRPr="00831AF1">
              <w:t>healthy</w:t>
            </w:r>
            <w:r w:rsidR="00254A09">
              <w:rPr>
                <w:color w:val="auto"/>
              </w:rPr>
              <w:t>”</w:t>
            </w:r>
            <w:r w:rsidR="00831AF1">
              <w:rPr>
                <w:color w:val="auto"/>
              </w:rPr>
              <w:t xml:space="preserve"> </w:t>
            </w:r>
            <w:r w:rsidRPr="00831AF1">
              <w:t>diet and of acute and long-term vitamin C on vascular func</w:t>
            </w:r>
            <w:r w:rsidR="00831AF1">
              <w:t>tion in healthy older subjects.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hideMark/>
          </w:tcPr>
          <w:p w14:paraId="1BAD46D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Not on the traditional Mediterranean diet</w:t>
            </w:r>
          </w:p>
        </w:tc>
      </w:tr>
      <w:tr w:rsidR="00831AF1" w:rsidRPr="00831AF1" w14:paraId="4C081AE5" w14:textId="77777777" w:rsidTr="00831AF1">
        <w:tc>
          <w:tcPr>
            <w:tcW w:w="962" w:type="pct"/>
            <w:noWrap/>
            <w:hideMark/>
          </w:tcPr>
          <w:p w14:paraId="6EE3B13D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Sondergaaud,</w:t>
            </w:r>
            <w:r w:rsidR="00831AF1" w:rsidRPr="00831AF1">
              <w:rPr>
                <w:i/>
              </w:rPr>
              <w:t xml:space="preserve"> </w:t>
            </w:r>
            <w:r w:rsidR="00831AF1">
              <w:rPr>
                <w:i/>
              </w:rPr>
              <w:br/>
            </w:r>
            <w:r w:rsidR="00831AF1" w:rsidRPr="00831AF1">
              <w:rPr>
                <w:i/>
              </w:rPr>
              <w:t>et al.</w:t>
            </w:r>
          </w:p>
        </w:tc>
        <w:tc>
          <w:tcPr>
            <w:tcW w:w="2750" w:type="pct"/>
            <w:noWrap/>
            <w:hideMark/>
          </w:tcPr>
          <w:p w14:paraId="3013554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Effect of dietary intervention and lipid-lowering treatment on brachial vasoreactivity in patients with ischemic heart di</w:t>
            </w:r>
            <w:r w:rsidR="00831AF1">
              <w:t>sease and hypercholesterolemia.</w:t>
            </w:r>
          </w:p>
        </w:tc>
        <w:tc>
          <w:tcPr>
            <w:tcW w:w="1288" w:type="pct"/>
            <w:hideMark/>
          </w:tcPr>
          <w:p w14:paraId="70BADEF4" w14:textId="77777777" w:rsidR="00894BB7" w:rsidRPr="00831AF1" w:rsidRDefault="00831AF1" w:rsidP="00831AF1">
            <w:pPr>
              <w:pStyle w:val="MDPI42tablebody"/>
              <w:spacing w:line="240" w:lineRule="auto"/>
              <w:jc w:val="left"/>
            </w:pPr>
            <w:r>
              <w:t>Does not measure WC</w:t>
            </w:r>
          </w:p>
        </w:tc>
      </w:tr>
      <w:tr w:rsidR="00831AF1" w:rsidRPr="00831AF1" w14:paraId="665E908D" w14:textId="77777777" w:rsidTr="00831AF1">
        <w:tc>
          <w:tcPr>
            <w:tcW w:w="962" w:type="pct"/>
            <w:noWrap/>
            <w:hideMark/>
          </w:tcPr>
          <w:p w14:paraId="6DFC9E87" w14:textId="77777777" w:rsidR="00894BB7" w:rsidRPr="00831AF1" w:rsidRDefault="00831AF1" w:rsidP="00831AF1">
            <w:pPr>
              <w:pStyle w:val="MDPI42tablebody"/>
              <w:spacing w:line="240" w:lineRule="auto"/>
              <w:jc w:val="left"/>
            </w:pPr>
            <w:r>
              <w:lastRenderedPageBreak/>
              <w:t>Velazquez-</w:t>
            </w:r>
            <w:r w:rsidR="00894BB7" w:rsidRPr="00831AF1">
              <w:t>Lopez,</w:t>
            </w:r>
            <w:r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0F5A8AF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Mediterranean-style diet reduces metabolic syndrome components in obese children and adolescents with obesity</w:t>
            </w:r>
          </w:p>
        </w:tc>
        <w:tc>
          <w:tcPr>
            <w:tcW w:w="1288" w:type="pct"/>
            <w:hideMark/>
          </w:tcPr>
          <w:p w14:paraId="1F93061F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Subjects &lt;18 years </w:t>
            </w:r>
            <w:r w:rsidR="00831AF1">
              <w:br/>
            </w:r>
            <w:r w:rsidRPr="00831AF1">
              <w:t>of age</w:t>
            </w:r>
          </w:p>
        </w:tc>
      </w:tr>
      <w:tr w:rsidR="00831AF1" w:rsidRPr="00831AF1" w14:paraId="0E248F57" w14:textId="77777777" w:rsidTr="00831AF1">
        <w:tc>
          <w:tcPr>
            <w:tcW w:w="962" w:type="pct"/>
            <w:noWrap/>
          </w:tcPr>
          <w:p w14:paraId="54DC6164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Wardle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</w:tcPr>
          <w:p w14:paraId="25910FF2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 xml:space="preserve">Randomized Trial of the Effects of </w:t>
            </w:r>
            <w:r w:rsidR="00831AF1">
              <w:br/>
            </w:r>
            <w:r w:rsidRPr="00831AF1">
              <w:t>Cholesterol-lowering Dietary Treatment on Psychological Function</w:t>
            </w:r>
          </w:p>
        </w:tc>
        <w:tc>
          <w:tcPr>
            <w:tcW w:w="1288" w:type="pct"/>
          </w:tcPr>
          <w:p w14:paraId="491D8FDB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Does not measure WC</w:t>
            </w:r>
          </w:p>
        </w:tc>
      </w:tr>
      <w:tr w:rsidR="00831AF1" w:rsidRPr="00831AF1" w14:paraId="436B90CE" w14:textId="77777777" w:rsidTr="00831AF1">
        <w:tc>
          <w:tcPr>
            <w:tcW w:w="962" w:type="pct"/>
            <w:noWrap/>
            <w:hideMark/>
          </w:tcPr>
          <w:p w14:paraId="2B9BBAB9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Zazpe,</w:t>
            </w:r>
            <w:r w:rsidR="00831AF1" w:rsidRPr="00831AF1">
              <w:rPr>
                <w:i/>
              </w:rPr>
              <w:t xml:space="preserve"> et al.</w:t>
            </w:r>
          </w:p>
        </w:tc>
        <w:tc>
          <w:tcPr>
            <w:tcW w:w="2750" w:type="pct"/>
            <w:noWrap/>
            <w:hideMark/>
          </w:tcPr>
          <w:p w14:paraId="105714F1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Association between dietary carbohydrate intake quality and micronutrient intake adequacy in a Mediterranean cohort: The SUN (Seguimiento Universidad de Navarra) project</w:t>
            </w:r>
          </w:p>
        </w:tc>
        <w:tc>
          <w:tcPr>
            <w:tcW w:w="1288" w:type="pct"/>
            <w:hideMark/>
          </w:tcPr>
          <w:p w14:paraId="77CB0AD5" w14:textId="77777777" w:rsidR="00894BB7" w:rsidRPr="00831AF1" w:rsidRDefault="00894BB7" w:rsidP="00831AF1">
            <w:pPr>
              <w:pStyle w:val="MDPI42tablebody"/>
              <w:spacing w:line="240" w:lineRule="auto"/>
              <w:jc w:val="left"/>
            </w:pPr>
            <w:r w:rsidRPr="00831AF1">
              <w:t>Cohort study</w:t>
            </w:r>
          </w:p>
        </w:tc>
      </w:tr>
    </w:tbl>
    <w:p w14:paraId="109EF965" w14:textId="77777777" w:rsidR="00894BB7" w:rsidRDefault="00894BB7" w:rsidP="00C355A9">
      <w:pPr>
        <w:pStyle w:val="MDPI52figure"/>
        <w:spacing w:before="240"/>
      </w:pPr>
      <w:r w:rsidRPr="00831AF1">
        <w:rPr>
          <w:noProof/>
          <w:lang w:eastAsia="zh-CN" w:bidi="ar-SA"/>
        </w:rPr>
        <w:drawing>
          <wp:inline distT="0" distB="0" distL="0" distR="0" wp14:anchorId="342A10C9" wp14:editId="7EEFBB5E">
            <wp:extent cx="5081768" cy="2867891"/>
            <wp:effectExtent l="0" t="0" r="508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hesisWC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2" t="9845" r="1398" b="3697"/>
                    <a:stretch/>
                  </pic:blipFill>
                  <pic:spPr bwMode="auto">
                    <a:xfrm>
                      <a:off x="0" y="0"/>
                      <a:ext cx="5088844" cy="2871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240E7" w14:textId="77777777" w:rsidR="00894BB7" w:rsidRPr="00831AF1" w:rsidRDefault="00831AF1" w:rsidP="00831AF1">
      <w:pPr>
        <w:pStyle w:val="MDPI51figurecaption"/>
      </w:pPr>
      <w:r w:rsidRPr="00831AF1">
        <w:rPr>
          <w:b/>
        </w:rPr>
        <w:t>Figure S</w:t>
      </w:r>
      <w:r w:rsidR="00BC3F86">
        <w:rPr>
          <w:b/>
        </w:rPr>
        <w:t>1</w:t>
      </w:r>
      <w:r w:rsidRPr="00831AF1">
        <w:rPr>
          <w:b/>
        </w:rPr>
        <w:t>.</w:t>
      </w:r>
      <w:r w:rsidRPr="00831AF1">
        <w:t xml:space="preserve"> Forest Plot for Waist Circumference. </w:t>
      </w:r>
      <w:r w:rsidR="00894BB7" w:rsidRPr="00831AF1">
        <w:t>Note:</w:t>
      </w:r>
      <w:r w:rsidR="00894BB7" w:rsidRPr="00831AF1">
        <w:rPr>
          <w:i/>
        </w:rPr>
        <w:t xml:space="preserve"> </w:t>
      </w:r>
      <w:r w:rsidR="00894BB7" w:rsidRPr="00831AF1">
        <w:t>Squares represent point estimates for each individual study; extended line shows 95% confidence intervals (CIs); dotted line represents the null value of zero; diamond represents the weighted mean effect size for the outcome.</w:t>
      </w:r>
    </w:p>
    <w:p w14:paraId="4610B403" w14:textId="77777777" w:rsidR="00894BB7" w:rsidRPr="00831AF1" w:rsidRDefault="00894BB7" w:rsidP="00831AF1">
      <w:pPr>
        <w:pStyle w:val="MDPI52figure"/>
      </w:pPr>
      <w:r w:rsidRPr="00831AF1">
        <w:rPr>
          <w:noProof/>
          <w:lang w:eastAsia="zh-CN" w:bidi="ar-SA"/>
        </w:rPr>
        <w:drawing>
          <wp:inline distT="0" distB="0" distL="0" distR="0" wp14:anchorId="497C9F1E" wp14:editId="4CF11418">
            <wp:extent cx="4935194" cy="2761581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Garcia\AppData\Local\Microsoft\Windows\Temporary Internet Files\Content.IE5\A6UVK68D\ThesisHD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2" t="9595" r="959" b="4038"/>
                    <a:stretch/>
                  </pic:blipFill>
                  <pic:spPr bwMode="auto">
                    <a:xfrm>
                      <a:off x="0" y="0"/>
                      <a:ext cx="4937140" cy="276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6A59E" w14:textId="77777777" w:rsidR="00894BB7" w:rsidRPr="00831AF1" w:rsidRDefault="00831AF1" w:rsidP="00831AF1">
      <w:pPr>
        <w:pStyle w:val="MDPI51figurecaption"/>
      </w:pPr>
      <w:r w:rsidRPr="00831AF1">
        <w:rPr>
          <w:b/>
        </w:rPr>
        <w:t>Figure S</w:t>
      </w:r>
      <w:r w:rsidR="00BC3F86">
        <w:rPr>
          <w:b/>
        </w:rPr>
        <w:t>2</w:t>
      </w:r>
      <w:r w:rsidRPr="00831AF1">
        <w:rPr>
          <w:b/>
        </w:rPr>
        <w:t>.</w:t>
      </w:r>
      <w:r w:rsidRPr="00831AF1">
        <w:t xml:space="preserve"> Forest Plot for HDL. </w:t>
      </w:r>
      <w:r w:rsidR="00894BB7" w:rsidRPr="00831AF1">
        <w:t>Note:</w:t>
      </w:r>
      <w:r w:rsidR="00894BB7" w:rsidRPr="00831AF1">
        <w:rPr>
          <w:i/>
        </w:rPr>
        <w:t xml:space="preserve"> </w:t>
      </w:r>
      <w:r w:rsidR="00894BB7" w:rsidRPr="00831AF1">
        <w:t>Squares represent point estimates for each individual study; extended line shows 95% confidence intervals (CIs); dotted line represents the null value of zero; diamond represents the weighted mean effect size for the outcome.</w:t>
      </w:r>
    </w:p>
    <w:p w14:paraId="0A9C5FAA" w14:textId="77777777" w:rsidR="00894BB7" w:rsidRPr="00831AF1" w:rsidRDefault="00894BB7" w:rsidP="00831AF1">
      <w:pPr>
        <w:pStyle w:val="MDPI52figure"/>
      </w:pPr>
      <w:r w:rsidRPr="00831AF1">
        <w:rPr>
          <w:noProof/>
          <w:lang w:eastAsia="zh-CN" w:bidi="ar-SA"/>
        </w:rPr>
        <w:lastRenderedPageBreak/>
        <w:drawing>
          <wp:inline distT="0" distB="0" distL="0" distR="0" wp14:anchorId="579CC086" wp14:editId="6CC0757F">
            <wp:extent cx="4394560" cy="274320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orest TG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7" t="9589" r="1967" b="3900"/>
                    <a:stretch/>
                  </pic:blipFill>
                  <pic:spPr bwMode="auto">
                    <a:xfrm>
                      <a:off x="0" y="0"/>
                      <a:ext cx="4403449" cy="2748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EB841" w14:textId="77777777" w:rsidR="00894BB7" w:rsidRPr="00831AF1" w:rsidRDefault="00831AF1" w:rsidP="00831AF1">
      <w:pPr>
        <w:pStyle w:val="MDPI51figurecaption"/>
      </w:pPr>
      <w:r w:rsidRPr="00831AF1">
        <w:rPr>
          <w:b/>
        </w:rPr>
        <w:t>Figure S</w:t>
      </w:r>
      <w:r w:rsidR="00BC3F86">
        <w:rPr>
          <w:b/>
        </w:rPr>
        <w:t>3</w:t>
      </w:r>
      <w:r w:rsidRPr="00831AF1">
        <w:rPr>
          <w:b/>
        </w:rPr>
        <w:t>.</w:t>
      </w:r>
      <w:r w:rsidRPr="00831AF1">
        <w:t xml:space="preserve"> Forest Plot for Triglycerides.</w:t>
      </w:r>
      <w:r w:rsidRPr="00831AF1">
        <w:rPr>
          <w:i/>
        </w:rPr>
        <w:t xml:space="preserve"> </w:t>
      </w:r>
      <w:r w:rsidR="00894BB7" w:rsidRPr="00831AF1">
        <w:t>Note: Squares represent point estimates for each individual study; extended line shows 95% confidence intervals (CIs); dotted line represents the null value of zero; diamond represents the weighted mean effect size for the outcome.</w:t>
      </w:r>
    </w:p>
    <w:p w14:paraId="4BBF51A1" w14:textId="77777777" w:rsidR="00894BB7" w:rsidRPr="00831AF1" w:rsidRDefault="00894BB7" w:rsidP="00831AF1">
      <w:pPr>
        <w:pStyle w:val="MDPI52figure"/>
      </w:pPr>
      <w:r w:rsidRPr="00831AF1">
        <w:rPr>
          <w:noProof/>
          <w:lang w:eastAsia="zh-CN" w:bidi="ar-SA"/>
        </w:rPr>
        <w:drawing>
          <wp:inline distT="0" distB="0" distL="0" distR="0" wp14:anchorId="1CED799D" wp14:editId="219B7905">
            <wp:extent cx="5223720" cy="293320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hesisGluc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8" t="10240" r="1157" b="3494"/>
                    <a:stretch/>
                  </pic:blipFill>
                  <pic:spPr bwMode="auto">
                    <a:xfrm>
                      <a:off x="0" y="0"/>
                      <a:ext cx="5231368" cy="2937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B7A4A" w14:textId="77777777" w:rsidR="00894BB7" w:rsidRPr="00831AF1" w:rsidRDefault="00831AF1" w:rsidP="00831AF1">
      <w:pPr>
        <w:pStyle w:val="MDPI51figurecaption"/>
      </w:pPr>
      <w:r w:rsidRPr="00831AF1">
        <w:rPr>
          <w:b/>
        </w:rPr>
        <w:t>Figure S</w:t>
      </w:r>
      <w:r w:rsidR="00BC3F86">
        <w:rPr>
          <w:b/>
        </w:rPr>
        <w:t>4</w:t>
      </w:r>
      <w:r w:rsidRPr="00831AF1">
        <w:rPr>
          <w:b/>
        </w:rPr>
        <w:t>.</w:t>
      </w:r>
      <w:r w:rsidRPr="00831AF1">
        <w:t xml:space="preserve"> Forest Plot for Fasting Blood Glucose.</w:t>
      </w:r>
      <w:r w:rsidRPr="00831AF1">
        <w:rPr>
          <w:i/>
        </w:rPr>
        <w:t xml:space="preserve"> </w:t>
      </w:r>
      <w:r w:rsidR="00894BB7" w:rsidRPr="00831AF1">
        <w:t>Note:</w:t>
      </w:r>
      <w:r w:rsidR="00894BB7" w:rsidRPr="00831AF1">
        <w:rPr>
          <w:i/>
        </w:rPr>
        <w:t xml:space="preserve"> </w:t>
      </w:r>
      <w:r w:rsidR="00894BB7" w:rsidRPr="00831AF1">
        <w:t>Squares represent point estimates for each individual study; extended line shows 95% confidence intervals (CIs); dotted line represents the null value of zero; diamond represents the weighted mean effect size for the outcome.</w:t>
      </w:r>
    </w:p>
    <w:p w14:paraId="1E7F1278" w14:textId="77777777" w:rsidR="00894BB7" w:rsidRPr="00831AF1" w:rsidRDefault="00894BB7" w:rsidP="00831AF1">
      <w:pPr>
        <w:pStyle w:val="MDPI52figure"/>
      </w:pPr>
      <w:r w:rsidRPr="00831AF1">
        <w:rPr>
          <w:noProof/>
          <w:lang w:eastAsia="zh-CN" w:bidi="ar-SA"/>
        </w:rPr>
        <w:lastRenderedPageBreak/>
        <w:drawing>
          <wp:inline distT="0" distB="0" distL="0" distR="0" wp14:anchorId="27A8C686" wp14:editId="6233299A">
            <wp:extent cx="5150187" cy="2927267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hesisSBP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3" t="9845" r="1526" b="3500"/>
                    <a:stretch/>
                  </pic:blipFill>
                  <pic:spPr bwMode="auto">
                    <a:xfrm>
                      <a:off x="0" y="0"/>
                      <a:ext cx="5158940" cy="2932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F4582B" w14:textId="77777777" w:rsidR="00894BB7" w:rsidRPr="00831AF1" w:rsidRDefault="00831AF1" w:rsidP="00831AF1">
      <w:pPr>
        <w:pStyle w:val="MDPI51figurecaption"/>
      </w:pPr>
      <w:r w:rsidRPr="00831AF1">
        <w:rPr>
          <w:b/>
        </w:rPr>
        <w:t>Figure S</w:t>
      </w:r>
      <w:r w:rsidR="00BC3F86">
        <w:rPr>
          <w:b/>
        </w:rPr>
        <w:t>5</w:t>
      </w:r>
      <w:r w:rsidRPr="00831AF1">
        <w:rPr>
          <w:b/>
        </w:rPr>
        <w:t>.</w:t>
      </w:r>
      <w:r w:rsidRPr="00831AF1">
        <w:t xml:space="preserve"> Forest Plot for Systolic Blood Pressure.</w:t>
      </w:r>
      <w:r w:rsidRPr="00831AF1">
        <w:rPr>
          <w:rFonts w:ascii="Arial" w:hAnsi="Arial" w:cs="Arial"/>
        </w:rPr>
        <w:t xml:space="preserve"> </w:t>
      </w:r>
      <w:r w:rsidR="00894BB7" w:rsidRPr="00831AF1">
        <w:t>Note: Squares represent point estimates for each individual study; extended line shows 95% confidence intervals (CIs); dotted line represents the null value of zero; diamond represents the weighted mean effect size for the outcome.</w:t>
      </w:r>
    </w:p>
    <w:p w14:paraId="37E7238B" w14:textId="77777777" w:rsidR="00894BB7" w:rsidRPr="00831AF1" w:rsidRDefault="00894BB7" w:rsidP="00831AF1">
      <w:pPr>
        <w:pStyle w:val="MDPI52figure"/>
      </w:pPr>
      <w:r w:rsidRPr="00831AF1">
        <w:rPr>
          <w:noProof/>
          <w:lang w:eastAsia="zh-CN" w:bidi="ar-SA"/>
        </w:rPr>
        <w:drawing>
          <wp:inline distT="0" distB="0" distL="0" distR="0" wp14:anchorId="4C87E0C1" wp14:editId="0A09B71D">
            <wp:extent cx="5270202" cy="2974769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hesisDBP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9" t="10043" r="1639" b="3891"/>
                    <a:stretch/>
                  </pic:blipFill>
                  <pic:spPr bwMode="auto">
                    <a:xfrm>
                      <a:off x="0" y="0"/>
                      <a:ext cx="5279065" cy="2979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4B4EA2" w14:textId="77777777" w:rsidR="00894BB7" w:rsidRPr="00831AF1" w:rsidRDefault="00831AF1" w:rsidP="00831AF1">
      <w:pPr>
        <w:pStyle w:val="MDPI51figurecaption"/>
      </w:pPr>
      <w:r w:rsidRPr="00831AF1">
        <w:rPr>
          <w:b/>
        </w:rPr>
        <w:t>Figure S</w:t>
      </w:r>
      <w:r w:rsidR="00BC3F86">
        <w:rPr>
          <w:b/>
        </w:rPr>
        <w:t>6</w:t>
      </w:r>
      <w:r w:rsidRPr="00831AF1">
        <w:rPr>
          <w:b/>
        </w:rPr>
        <w:t>.</w:t>
      </w:r>
      <w:r w:rsidRPr="00831AF1">
        <w:t xml:space="preserve"> Forest Plot for Diastolic Blood Pressure.</w:t>
      </w:r>
      <w:r w:rsidRPr="00831AF1">
        <w:rPr>
          <w:rFonts w:ascii="Arial" w:hAnsi="Arial" w:cs="Arial"/>
        </w:rPr>
        <w:t xml:space="preserve"> </w:t>
      </w:r>
      <w:r w:rsidR="00894BB7" w:rsidRPr="00831AF1">
        <w:t>Note:</w:t>
      </w:r>
      <w:r w:rsidR="00894BB7" w:rsidRPr="00831AF1">
        <w:rPr>
          <w:i/>
        </w:rPr>
        <w:t xml:space="preserve"> </w:t>
      </w:r>
      <w:r w:rsidR="00894BB7" w:rsidRPr="00831AF1">
        <w:t>Squares represent point estimates for each individual study; extended line shows 95% confidence intervals (CIs); dotted line represents the null value of zero; diamond represents the weighted mean effect size for the outcome.</w:t>
      </w:r>
    </w:p>
    <w:p w14:paraId="19146D1A" w14:textId="7A5DF2A5" w:rsidR="00894BB7" w:rsidRPr="00831AF1" w:rsidRDefault="006B2728" w:rsidP="00831AF1">
      <w:pPr>
        <w:pStyle w:val="MDPI52figure"/>
      </w:pPr>
      <w:r>
        <w:rPr>
          <w:noProof/>
          <w:snapToGrid/>
          <w:lang w:eastAsia="zh-CN" w:bidi="ar-SA"/>
        </w:rPr>
        <w:lastRenderedPageBreak/>
        <w:drawing>
          <wp:inline distT="0" distB="0" distL="0" distR="0" wp14:anchorId="01329E61" wp14:editId="48465CB0">
            <wp:extent cx="3147106" cy="1964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7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533" cy="1978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A4687" w14:textId="77777777" w:rsidR="00C355A9" w:rsidRDefault="00831AF1" w:rsidP="00831AF1">
      <w:pPr>
        <w:pStyle w:val="MDPI51figurecaption"/>
      </w:pPr>
      <w:r w:rsidRPr="00893679">
        <w:rPr>
          <w:b/>
        </w:rPr>
        <w:t>Figure S</w:t>
      </w:r>
      <w:r w:rsidR="00BC3F86">
        <w:rPr>
          <w:b/>
        </w:rPr>
        <w:t>7</w:t>
      </w:r>
      <w:r w:rsidRPr="00893679">
        <w:rPr>
          <w:b/>
        </w:rPr>
        <w:t>.</w:t>
      </w:r>
      <w:r w:rsidRPr="00893679">
        <w:t xml:space="preserve"> Meta-regression Plot for Waist Circumference. </w:t>
      </w:r>
      <w:r w:rsidR="00894BB7" w:rsidRPr="00893679">
        <w:t>Note:</w:t>
      </w:r>
      <w:r w:rsidR="00894BB7" w:rsidRPr="00831AF1">
        <w:rPr>
          <w:i/>
        </w:rPr>
        <w:t xml:space="preserve"> </w:t>
      </w:r>
      <w:r w:rsidR="00894BB7" w:rsidRPr="00831AF1">
        <w:t xml:space="preserve">Number of weeks of the intervention is represented on the </w:t>
      </w:r>
      <w:r w:rsidR="00894BB7" w:rsidRPr="00893679">
        <w:rPr>
          <w:i/>
        </w:rPr>
        <w:t>x</w:t>
      </w:r>
      <w:r w:rsidR="00894BB7" w:rsidRPr="00831AF1">
        <w:t xml:space="preserve">-axis; Outcome of interest is represented on the </w:t>
      </w:r>
      <w:r w:rsidR="00894BB7" w:rsidRPr="00893679">
        <w:rPr>
          <w:i/>
        </w:rPr>
        <w:t>y</w:t>
      </w:r>
      <w:r w:rsidR="00894BB7" w:rsidRPr="00831AF1">
        <w:t xml:space="preserve">-axis; B is the unstandardized beta and represents the amount of change in the outcome per week of the intervention; </w:t>
      </w:r>
      <w:r w:rsidR="00894BB7" w:rsidRPr="00893679">
        <w:rPr>
          <w:i/>
        </w:rPr>
        <w:t>R</w:t>
      </w:r>
      <w:r w:rsidR="00894BB7" w:rsidRPr="00831AF1">
        <w:rPr>
          <w:vertAlign w:val="superscript"/>
        </w:rPr>
        <w:t>2</w:t>
      </w:r>
      <w:r w:rsidR="00894BB7" w:rsidRPr="00831AF1">
        <w:t xml:space="preserve"> indicates the percentage of variability accounted for by length.</w:t>
      </w:r>
    </w:p>
    <w:p w14:paraId="4A08BB1A" w14:textId="186F64BF" w:rsidR="00894BB7" w:rsidRPr="00831AF1" w:rsidRDefault="006B2728" w:rsidP="00893679">
      <w:pPr>
        <w:pStyle w:val="MDPI52figure"/>
      </w:pPr>
      <w:r>
        <w:rPr>
          <w:noProof/>
          <w:snapToGrid/>
          <w:lang w:eastAsia="zh-CN" w:bidi="ar-SA"/>
        </w:rPr>
        <w:drawing>
          <wp:inline distT="0" distB="0" distL="0" distR="0" wp14:anchorId="30D6C893" wp14:editId="41910F29">
            <wp:extent cx="3152716" cy="206946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714" cy="208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EBCF9" w14:textId="77777777" w:rsidR="00893679" w:rsidRDefault="00831AF1" w:rsidP="00893679">
      <w:pPr>
        <w:pStyle w:val="MDPI51figurecaption"/>
      </w:pPr>
      <w:r w:rsidRPr="00893679">
        <w:rPr>
          <w:b/>
        </w:rPr>
        <w:t>Figure S</w:t>
      </w:r>
      <w:r w:rsidR="00BC3F86">
        <w:rPr>
          <w:b/>
        </w:rPr>
        <w:t>8</w:t>
      </w:r>
      <w:r w:rsidRPr="00893679">
        <w:rPr>
          <w:b/>
        </w:rPr>
        <w:t>.</w:t>
      </w:r>
      <w:r w:rsidRPr="00893679">
        <w:t xml:space="preserve"> Meta-Regression Plot for HDL. </w:t>
      </w:r>
      <w:r w:rsidR="00894BB7" w:rsidRPr="00893679">
        <w:t>Note:</w:t>
      </w:r>
      <w:r w:rsidR="00894BB7" w:rsidRPr="00831AF1">
        <w:rPr>
          <w:i/>
        </w:rPr>
        <w:t xml:space="preserve"> </w:t>
      </w:r>
      <w:r w:rsidR="00894BB7" w:rsidRPr="00831AF1">
        <w:t xml:space="preserve">Number of weeks of the intervention is represented on the </w:t>
      </w:r>
      <w:r w:rsidR="00894BB7" w:rsidRPr="00893679">
        <w:rPr>
          <w:i/>
        </w:rPr>
        <w:t>x</w:t>
      </w:r>
      <w:r w:rsidR="00894BB7" w:rsidRPr="00831AF1">
        <w:t xml:space="preserve">-axis; Outcome of interest is represented on the </w:t>
      </w:r>
      <w:r w:rsidR="00894BB7" w:rsidRPr="00893679">
        <w:rPr>
          <w:i/>
        </w:rPr>
        <w:t>y</w:t>
      </w:r>
      <w:r w:rsidR="00894BB7" w:rsidRPr="00831AF1">
        <w:t xml:space="preserve">-axis; B is the unstandardized beta and represents the amount of change in the outcome per week of the intervention; </w:t>
      </w:r>
      <w:r w:rsidR="00894BB7" w:rsidRPr="00893679">
        <w:rPr>
          <w:i/>
        </w:rPr>
        <w:t>R</w:t>
      </w:r>
      <w:r w:rsidR="00894BB7" w:rsidRPr="00831AF1">
        <w:rPr>
          <w:vertAlign w:val="superscript"/>
        </w:rPr>
        <w:t>2</w:t>
      </w:r>
      <w:r w:rsidR="00894BB7" w:rsidRPr="00831AF1">
        <w:t xml:space="preserve"> indicates the percentage of variability accounted for by length.</w:t>
      </w:r>
    </w:p>
    <w:p w14:paraId="06A475DA" w14:textId="2E013028" w:rsidR="00894BB7" w:rsidRPr="00831AF1" w:rsidRDefault="006B2728" w:rsidP="00893679">
      <w:pPr>
        <w:pStyle w:val="MDPI52figure"/>
      </w:pPr>
      <w:r>
        <w:rPr>
          <w:noProof/>
          <w:snapToGrid/>
          <w:lang w:eastAsia="zh-CN" w:bidi="ar-SA"/>
        </w:rPr>
        <w:drawing>
          <wp:inline distT="0" distB="0" distL="0" distR="0" wp14:anchorId="7EA14226" wp14:editId="24DF068C">
            <wp:extent cx="3130278" cy="2039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pture9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703" cy="2043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9D40E" w14:textId="77777777" w:rsidR="00C355A9" w:rsidRDefault="00831AF1" w:rsidP="00893679">
      <w:pPr>
        <w:pStyle w:val="MDPI51figurecaption"/>
      </w:pPr>
      <w:r w:rsidRPr="00893679">
        <w:rPr>
          <w:b/>
        </w:rPr>
        <w:t>Figure S</w:t>
      </w:r>
      <w:r w:rsidR="00BC3F86">
        <w:rPr>
          <w:b/>
        </w:rPr>
        <w:t>9</w:t>
      </w:r>
      <w:r w:rsidRPr="00893679">
        <w:rPr>
          <w:b/>
        </w:rPr>
        <w:t>.</w:t>
      </w:r>
      <w:r w:rsidRPr="00893679">
        <w:t xml:space="preserve"> Meta-Regression Plot for Triglycerides. </w:t>
      </w:r>
      <w:r w:rsidR="00894BB7" w:rsidRPr="00893679">
        <w:t>Not</w:t>
      </w:r>
      <w:r w:rsidR="00894BB7" w:rsidRPr="00831AF1">
        <w:t>e:</w:t>
      </w:r>
      <w:r w:rsidR="00894BB7" w:rsidRPr="00831AF1">
        <w:rPr>
          <w:i/>
        </w:rPr>
        <w:t xml:space="preserve"> </w:t>
      </w:r>
      <w:r w:rsidR="00894BB7" w:rsidRPr="00831AF1">
        <w:t xml:space="preserve">Number of weeks of the intervention is represented on the </w:t>
      </w:r>
      <w:r w:rsidR="00894BB7" w:rsidRPr="00893679">
        <w:rPr>
          <w:i/>
        </w:rPr>
        <w:t>x</w:t>
      </w:r>
      <w:r w:rsidR="00894BB7" w:rsidRPr="00831AF1">
        <w:t xml:space="preserve">-axis; Outcome of interest is represented on the </w:t>
      </w:r>
      <w:r w:rsidR="00894BB7" w:rsidRPr="00893679">
        <w:rPr>
          <w:i/>
        </w:rPr>
        <w:t>y</w:t>
      </w:r>
      <w:r w:rsidR="00894BB7" w:rsidRPr="00831AF1">
        <w:t xml:space="preserve">-axis; B is the unstandardized beta and represents the amount of change in the outcome per week of the intervention; </w:t>
      </w:r>
      <w:r w:rsidR="00894BB7" w:rsidRPr="00893679">
        <w:rPr>
          <w:i/>
        </w:rPr>
        <w:t>R</w:t>
      </w:r>
      <w:r w:rsidR="00894BB7" w:rsidRPr="00831AF1">
        <w:rPr>
          <w:vertAlign w:val="superscript"/>
        </w:rPr>
        <w:t>2</w:t>
      </w:r>
      <w:r w:rsidR="00894BB7" w:rsidRPr="00831AF1">
        <w:t xml:space="preserve"> indicates the percentage of variability accounted for by length.</w:t>
      </w:r>
    </w:p>
    <w:p w14:paraId="70A909F1" w14:textId="3FF8D243" w:rsidR="00894BB7" w:rsidRPr="00831AF1" w:rsidRDefault="006B2728" w:rsidP="00893679">
      <w:pPr>
        <w:pStyle w:val="MDPI52figure"/>
        <w:rPr>
          <w:noProof/>
        </w:rPr>
      </w:pPr>
      <w:r>
        <w:rPr>
          <w:noProof/>
          <w:snapToGrid/>
          <w:lang w:eastAsia="zh-CN" w:bidi="ar-SA"/>
        </w:rPr>
        <w:lastRenderedPageBreak/>
        <w:drawing>
          <wp:inline distT="0" distB="0" distL="0" distR="0" wp14:anchorId="47A73A51" wp14:editId="0E9C84F4">
            <wp:extent cx="2793688" cy="2120265"/>
            <wp:effectExtent l="0" t="0" r="698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apture10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0152" cy="214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F4A67" w14:textId="77777777" w:rsidR="00894BB7" w:rsidRPr="00831AF1" w:rsidRDefault="00831AF1" w:rsidP="00893679">
      <w:pPr>
        <w:pStyle w:val="MDPI51figurecaption"/>
      </w:pPr>
      <w:r w:rsidRPr="00893679">
        <w:rPr>
          <w:b/>
        </w:rPr>
        <w:t>Figure S1</w:t>
      </w:r>
      <w:r w:rsidR="00BC3F86">
        <w:rPr>
          <w:b/>
        </w:rPr>
        <w:t>0</w:t>
      </w:r>
      <w:r w:rsidRPr="00893679">
        <w:rPr>
          <w:b/>
        </w:rPr>
        <w:t>.</w:t>
      </w:r>
      <w:r w:rsidRPr="00893679">
        <w:t xml:space="preserve"> Meta-Regression Plot for Fasting Blood Glucose. </w:t>
      </w:r>
      <w:r w:rsidR="00894BB7" w:rsidRPr="00893679">
        <w:t>Note:</w:t>
      </w:r>
      <w:r w:rsidR="00894BB7" w:rsidRPr="00831AF1">
        <w:rPr>
          <w:i/>
        </w:rPr>
        <w:t xml:space="preserve"> </w:t>
      </w:r>
      <w:r w:rsidR="00894BB7" w:rsidRPr="00831AF1">
        <w:t xml:space="preserve">Number of weeks of the intervention is represented on the </w:t>
      </w:r>
      <w:r w:rsidR="00894BB7" w:rsidRPr="00893679">
        <w:rPr>
          <w:i/>
        </w:rPr>
        <w:t>x</w:t>
      </w:r>
      <w:r w:rsidR="00894BB7" w:rsidRPr="00831AF1">
        <w:t xml:space="preserve">-axis; Outcome of interest is represented on the </w:t>
      </w:r>
      <w:r w:rsidR="00894BB7" w:rsidRPr="00893679">
        <w:rPr>
          <w:i/>
        </w:rPr>
        <w:t>y</w:t>
      </w:r>
      <w:r w:rsidR="00894BB7" w:rsidRPr="00831AF1">
        <w:t xml:space="preserve">-axis; B is the unstandardized beta and represents the amount of change in the outcome per week of the intervention; </w:t>
      </w:r>
      <w:r w:rsidR="00894BB7" w:rsidRPr="00893679">
        <w:rPr>
          <w:i/>
        </w:rPr>
        <w:t>R</w:t>
      </w:r>
      <w:r w:rsidR="00894BB7" w:rsidRPr="00831AF1">
        <w:rPr>
          <w:vertAlign w:val="superscript"/>
        </w:rPr>
        <w:t>2</w:t>
      </w:r>
      <w:r w:rsidR="00894BB7" w:rsidRPr="00831AF1">
        <w:t xml:space="preserve"> indicates the percentage of variability accounted for by length.</w:t>
      </w:r>
    </w:p>
    <w:p w14:paraId="3A0621F7" w14:textId="601FDDCE" w:rsidR="00894BB7" w:rsidRPr="00831AF1" w:rsidRDefault="006B2728" w:rsidP="00893679">
      <w:pPr>
        <w:pStyle w:val="MDPI52figure"/>
        <w:rPr>
          <w:noProof/>
        </w:rPr>
      </w:pPr>
      <w:r>
        <w:rPr>
          <w:noProof/>
          <w:snapToGrid/>
          <w:lang w:eastAsia="zh-CN" w:bidi="ar-SA"/>
        </w:rPr>
        <w:drawing>
          <wp:inline distT="0" distB="0" distL="0" distR="0" wp14:anchorId="418D2438" wp14:editId="6D4A8A12">
            <wp:extent cx="2883446" cy="2095124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apture11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7441" cy="2105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1E4B0" w14:textId="77777777" w:rsidR="00894BB7" w:rsidRPr="00831AF1" w:rsidRDefault="00831AF1" w:rsidP="00893679">
      <w:pPr>
        <w:pStyle w:val="MDPI51figurecaption"/>
      </w:pPr>
      <w:r w:rsidRPr="00893679">
        <w:rPr>
          <w:b/>
        </w:rPr>
        <w:t>Figure S1</w:t>
      </w:r>
      <w:r w:rsidR="00BC3F86">
        <w:rPr>
          <w:b/>
        </w:rPr>
        <w:t>1</w:t>
      </w:r>
      <w:r w:rsidRPr="00893679">
        <w:rPr>
          <w:b/>
        </w:rPr>
        <w:t>.</w:t>
      </w:r>
      <w:r w:rsidRPr="00893679">
        <w:t xml:space="preserve"> Me</w:t>
      </w:r>
      <w:bookmarkStart w:id="1" w:name="_GoBack"/>
      <w:bookmarkEnd w:id="1"/>
      <w:r w:rsidRPr="00893679">
        <w:t xml:space="preserve">ta-Regression Plot for Systolic Blood Pressure. </w:t>
      </w:r>
      <w:r w:rsidR="00894BB7" w:rsidRPr="00893679">
        <w:t xml:space="preserve">Note: </w:t>
      </w:r>
      <w:r w:rsidR="00894BB7" w:rsidRPr="00831AF1">
        <w:t xml:space="preserve">Number of weeks of the intervention is represented on the </w:t>
      </w:r>
      <w:r w:rsidR="00894BB7" w:rsidRPr="00893679">
        <w:rPr>
          <w:i/>
        </w:rPr>
        <w:t>x</w:t>
      </w:r>
      <w:r w:rsidR="00894BB7" w:rsidRPr="00831AF1">
        <w:t xml:space="preserve">-axis; Outcome of interest is represented on the </w:t>
      </w:r>
      <w:r w:rsidR="00894BB7" w:rsidRPr="00893679">
        <w:rPr>
          <w:i/>
        </w:rPr>
        <w:t>y</w:t>
      </w:r>
      <w:r w:rsidR="00894BB7" w:rsidRPr="00831AF1">
        <w:t xml:space="preserve">-axis; B is the unstandardized beta and represents the amount of change in the outcome per week of the intervention; </w:t>
      </w:r>
      <w:r w:rsidR="00894BB7" w:rsidRPr="00893679">
        <w:rPr>
          <w:i/>
        </w:rPr>
        <w:t>R</w:t>
      </w:r>
      <w:r w:rsidR="00894BB7" w:rsidRPr="00831AF1">
        <w:rPr>
          <w:vertAlign w:val="superscript"/>
        </w:rPr>
        <w:t>2</w:t>
      </w:r>
      <w:r w:rsidR="00894BB7" w:rsidRPr="00831AF1">
        <w:t xml:space="preserve"> indicates the percentage of variability accounted for by length.</w:t>
      </w:r>
    </w:p>
    <w:p w14:paraId="7E1CDBD2" w14:textId="713A0245" w:rsidR="00A01504" w:rsidRPr="005F2B17" w:rsidRDefault="005F2B17" w:rsidP="005F2B17">
      <w:pPr>
        <w:pStyle w:val="MDPI52figure"/>
        <w:rPr>
          <w:rFonts w:eastAsiaTheme="minorEastAsia"/>
          <w:color w:val="auto"/>
          <w:sz w:val="18"/>
          <w:szCs w:val="18"/>
        </w:rPr>
      </w:pPr>
      <w:r w:rsidRPr="005F2B17">
        <w:object w:dxaOrig="9074" w:dyaOrig="13375" w14:anchorId="29C466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669pt" o:ole="">
            <v:imagedata r:id="rId19" o:title=""/>
          </v:shape>
          <o:OLEObject Type="Embed" ProgID="Word.Document.12" ShapeID="_x0000_i1025" DrawAspect="Content" ObjectID="_1519542208" r:id="rId20">
            <o:FieldCodes>\s</o:FieldCodes>
          </o:OLEObject>
        </w:object>
      </w:r>
      <w:r w:rsidR="00831AF1" w:rsidRPr="005F2B17">
        <w:rPr>
          <w:b/>
          <w:sz w:val="18"/>
          <w:szCs w:val="18"/>
        </w:rPr>
        <w:t>Figure S1</w:t>
      </w:r>
      <w:r w:rsidR="00BC3F86" w:rsidRPr="005F2B17">
        <w:rPr>
          <w:b/>
          <w:sz w:val="18"/>
          <w:szCs w:val="18"/>
        </w:rPr>
        <w:t>2</w:t>
      </w:r>
      <w:r w:rsidR="00831AF1" w:rsidRPr="005F2B17">
        <w:rPr>
          <w:sz w:val="18"/>
          <w:szCs w:val="18"/>
        </w:rPr>
        <w:t>. Risk of Bias.</w:t>
      </w:r>
    </w:p>
    <w:sectPr w:rsidR="00A01504" w:rsidRPr="005F2B17" w:rsidSect="00D67413">
      <w:headerReference w:type="even" r:id="rId21"/>
      <w:headerReference w:type="default" r:id="rId22"/>
      <w:footerReference w:type="default" r:id="rId23"/>
      <w:headerReference w:type="first" r:id="rId2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3F2CE" w14:textId="77777777" w:rsidR="003E02B0" w:rsidRDefault="003E02B0" w:rsidP="00C1340D">
      <w:r>
        <w:separator/>
      </w:r>
    </w:p>
  </w:endnote>
  <w:endnote w:type="continuationSeparator" w:id="0">
    <w:p w14:paraId="2EE5310A" w14:textId="77777777" w:rsidR="003E02B0" w:rsidRDefault="003E02B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28CF" w14:textId="77777777" w:rsidR="00953BF5" w:rsidRPr="006B2728" w:rsidRDefault="00953BF5" w:rsidP="00885BB0">
    <w:pPr>
      <w:pStyle w:val="Footer"/>
      <w:spacing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B9A46" w14:textId="77777777" w:rsidR="003E02B0" w:rsidRDefault="003E02B0" w:rsidP="00C1340D">
      <w:r>
        <w:separator/>
      </w:r>
    </w:p>
  </w:footnote>
  <w:footnote w:type="continuationSeparator" w:id="0">
    <w:p w14:paraId="03E2D655" w14:textId="77777777" w:rsidR="003E02B0" w:rsidRDefault="003E02B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729C66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29C8F" w14:textId="4D387B9C" w:rsidR="00391035" w:rsidRPr="00EE2AAC" w:rsidRDefault="00EE2AAC" w:rsidP="00831AF1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6F1148">
      <w:rPr>
        <w:i/>
        <w:sz w:val="16"/>
        <w:szCs w:val="16"/>
      </w:rPr>
      <w:t>Nutrients</w:t>
    </w:r>
    <w:r w:rsidRPr="006F1148">
      <w:rPr>
        <w:iCs/>
        <w:sz w:val="16"/>
        <w:szCs w:val="16"/>
      </w:rPr>
      <w:t xml:space="preserve"> </w:t>
    </w:r>
    <w:r w:rsidRPr="006F1148">
      <w:rPr>
        <w:rFonts w:ascii="Palatino Linotype" w:hAnsi="Palatino Linotype"/>
        <w:b/>
        <w:bCs/>
        <w:iCs/>
        <w:sz w:val="16"/>
        <w:szCs w:val="16"/>
      </w:rPr>
      <w:t>201</w:t>
    </w:r>
    <w:r w:rsidRPr="006F1148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6F1148">
      <w:rPr>
        <w:rFonts w:ascii="Palatino Linotype" w:hAnsi="Palatino Linotype"/>
        <w:iCs/>
        <w:sz w:val="16"/>
        <w:szCs w:val="16"/>
      </w:rPr>
      <w:t xml:space="preserve">, </w:t>
    </w:r>
    <w:r w:rsidRPr="006F1148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6F1148">
      <w:rPr>
        <w:rFonts w:ascii="Palatino Linotype" w:hAnsi="Palatino Linotype"/>
        <w:iCs/>
        <w:sz w:val="16"/>
        <w:szCs w:val="16"/>
      </w:rPr>
      <w:t>,</w:t>
    </w:r>
    <w:r w:rsidRPr="006F1148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D75042">
      <w:rPr>
        <w:rFonts w:ascii="Palatino Linotype" w:hAnsi="Palatino Linotype"/>
        <w:sz w:val="16"/>
        <w:szCs w:val="16"/>
      </w:rPr>
      <w:t>168</w:t>
    </w:r>
    <w:r w:rsidRPr="006F1148">
      <w:rPr>
        <w:rFonts w:ascii="Palatino Linotype" w:hAnsi="Palatino Linotype"/>
        <w:sz w:val="16"/>
        <w:szCs w:val="16"/>
      </w:rPr>
      <w:ptab w:relativeTo="margin" w:alignment="right" w:leader="none"/>
    </w:r>
    <w:r w:rsidRPr="006F1148">
      <w:rPr>
        <w:rFonts w:ascii="Palatino Linotype" w:hAnsi="Palatino Linotype"/>
        <w:sz w:val="16"/>
        <w:szCs w:val="16"/>
      </w:rPr>
      <w:t>S</w:t>
    </w:r>
    <w:r w:rsidRPr="006F1148">
      <w:rPr>
        <w:rFonts w:ascii="Palatino Linotype" w:hAnsi="Palatino Linotype"/>
        <w:sz w:val="16"/>
        <w:szCs w:val="16"/>
      </w:rPr>
      <w:fldChar w:fldCharType="begin"/>
    </w:r>
    <w:r w:rsidRPr="006F1148">
      <w:rPr>
        <w:rFonts w:ascii="Palatino Linotype" w:hAnsi="Palatino Linotype"/>
        <w:sz w:val="16"/>
        <w:szCs w:val="16"/>
      </w:rPr>
      <w:instrText xml:space="preserve"> PAGE   \* MERGEFORMAT </w:instrText>
    </w:r>
    <w:r w:rsidRPr="006F1148">
      <w:rPr>
        <w:rFonts w:ascii="Palatino Linotype" w:hAnsi="Palatino Linotype"/>
        <w:sz w:val="16"/>
        <w:szCs w:val="16"/>
      </w:rPr>
      <w:fldChar w:fldCharType="separate"/>
    </w:r>
    <w:r w:rsidR="00D75042" w:rsidRPr="00D75042">
      <w:rPr>
        <w:rFonts w:ascii="Palatino Linotype" w:hAnsi="Palatino Linotype"/>
        <w:bCs/>
        <w:noProof/>
        <w:sz w:val="16"/>
        <w:szCs w:val="16"/>
      </w:rPr>
      <w:t>11</w:t>
    </w:r>
    <w:r w:rsidRPr="006F1148">
      <w:rPr>
        <w:rFonts w:ascii="Palatino Linotype" w:hAnsi="Palatino Linotype"/>
        <w:bCs/>
        <w:noProof/>
        <w:sz w:val="16"/>
        <w:szCs w:val="16"/>
      </w:rPr>
      <w:fldChar w:fldCharType="end"/>
    </w:r>
    <w:r w:rsidR="006B2728">
      <w:rPr>
        <w:rFonts w:ascii="Palatino Linotype" w:hAnsi="Palatino Linotype"/>
        <w:bCs/>
        <w:sz w:val="16"/>
        <w:szCs w:val="16"/>
      </w:rPr>
      <w:t xml:space="preserve"> of S1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12221" w14:textId="77777777" w:rsidR="00831AF1" w:rsidRPr="00831AF1" w:rsidRDefault="00831AF1" w:rsidP="00831AF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ptab w:relativeTo="margin" w:alignment="right" w:leader="none"/>
    </w:r>
    <w:r w:rsidR="00D67413" w:rsidRPr="00831AF1">
      <w:rPr>
        <w:rFonts w:ascii="Palatino Linotype" w:hAnsi="Palatino Linotype"/>
        <w:sz w:val="16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6D34066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22660E2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E086F4B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BB7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A7589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2E5B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4A09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1B1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21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249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2B0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65A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2B17"/>
    <w:rsid w:val="005F3117"/>
    <w:rsid w:val="005F4505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2728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1148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AF1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5AEA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3679"/>
    <w:rsid w:val="00894BB7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D6AC6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39EC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AC5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2F96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3F86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55A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67CF2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67413"/>
    <w:rsid w:val="00D70AE3"/>
    <w:rsid w:val="00D713E4"/>
    <w:rsid w:val="00D71CB1"/>
    <w:rsid w:val="00D73B65"/>
    <w:rsid w:val="00D73B8E"/>
    <w:rsid w:val="00D73D41"/>
    <w:rsid w:val="00D75042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701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2AAC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4B02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1D2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C82970"/>
  <w15:docId w15:val="{51548986-6018-4F66-94AB-72DEB71ED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31AF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31AF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31AF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31AF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31AF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31AF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31AF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31AF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31AF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31AF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31AF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31AF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31AF1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31AF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31AF1"/>
    <w:rPr>
      <w:i/>
    </w:rPr>
  </w:style>
  <w:style w:type="paragraph" w:customStyle="1" w:styleId="Mdeck4textlrindent">
    <w:name w:val="M_deck_4_text_lr_indent"/>
    <w:basedOn w:val="Mdeck4text"/>
    <w:qFormat/>
    <w:rsid w:val="00831AF1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31AF1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31AF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31AF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31AF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31AF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31AF1"/>
  </w:style>
  <w:style w:type="paragraph" w:customStyle="1" w:styleId="Mdeck6figurebody">
    <w:name w:val="M_deck_6_figure_body"/>
    <w:qFormat/>
    <w:rsid w:val="00831AF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31AF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31AF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31AF1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31AF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package" Target="embeddings/Microsoft_Word_Document1.docx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13977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C6BEC-5A60-4B62-88BE-12B1572FE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8</TotalTime>
  <Pages>12</Pages>
  <Words>2908</Words>
  <Characters>16581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9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4</cp:revision>
  <dcterms:created xsi:type="dcterms:W3CDTF">2016-03-14T13:21:00Z</dcterms:created>
  <dcterms:modified xsi:type="dcterms:W3CDTF">2016-03-15T02:17:00Z</dcterms:modified>
</cp:coreProperties>
</file>